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AD7A1" w14:textId="1CB3449E" w:rsidR="009F1F58" w:rsidRPr="009F1F58" w:rsidRDefault="009F1F58" w:rsidP="009F1F58">
      <w:pPr>
        <w:pStyle w:val="1"/>
        <w:rPr>
          <w:color w:val="0000FF"/>
          <w:szCs w:val="22"/>
        </w:rPr>
      </w:pPr>
      <w:r w:rsidRPr="00CD56D3">
        <w:rPr>
          <w:color w:val="0000FF"/>
          <w:szCs w:val="22"/>
        </w:rPr>
        <w:t>Supplementary</w:t>
      </w:r>
      <w:r w:rsidR="00FB44E8">
        <w:rPr>
          <w:color w:val="0000FF"/>
          <w:szCs w:val="22"/>
        </w:rPr>
        <w:t xml:space="preserve"> T</w:t>
      </w:r>
      <w:r w:rsidRPr="00CD56D3">
        <w:rPr>
          <w:color w:val="0000FF"/>
          <w:szCs w:val="22"/>
        </w:rPr>
        <w:t>ables</w:t>
      </w:r>
    </w:p>
    <w:p w14:paraId="195F00CD" w14:textId="54C0DE4F" w:rsidR="009F1F58" w:rsidRPr="001704CB" w:rsidRDefault="009F1F58" w:rsidP="009F1F58">
      <w:pPr>
        <w:pStyle w:val="2"/>
      </w:pPr>
      <w:r w:rsidRPr="0033407F">
        <w:t>Supplementary Table 1.</w:t>
      </w:r>
      <w:r w:rsidR="0027094C" w:rsidRPr="004D6416">
        <w:rPr>
          <w:rFonts w:cs="Times New Roman"/>
        </w:rPr>
        <w:t xml:space="preserve"> The general clinical informat</w:t>
      </w:r>
      <w:r w:rsidR="0027094C" w:rsidRPr="000A6CE5">
        <w:rPr>
          <w:rFonts w:cs="Times New Roman"/>
        </w:rPr>
        <w:t>ion</w:t>
      </w:r>
      <w:r w:rsidRPr="001704CB">
        <w:t xml:space="preserve"> of patients involved in this study.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3153"/>
        <w:gridCol w:w="1667"/>
        <w:gridCol w:w="1701"/>
        <w:gridCol w:w="1276"/>
      </w:tblGrid>
      <w:tr w:rsidR="008A3763" w:rsidRPr="0033407F" w14:paraId="1777EC04" w14:textId="77777777" w:rsidTr="008A3763">
        <w:trPr>
          <w:trHeight w:val="1444"/>
          <w:jc w:val="center"/>
        </w:trPr>
        <w:tc>
          <w:tcPr>
            <w:tcW w:w="3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6C9F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 xml:space="preserve">　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F9C8" w14:textId="62D985BC" w:rsidR="008A3763" w:rsidRPr="0033407F" w:rsidRDefault="008A3763" w:rsidP="001D3142">
            <w:pPr>
              <w:jc w:val="center"/>
              <w:rPr>
                <w:rFonts w:cs="Times New Roman"/>
                <w:b/>
                <w:bCs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 xml:space="preserve">CD </w:t>
            </w:r>
            <w:r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>group</w:t>
            </w:r>
          </w:p>
          <w:p w14:paraId="1A406EC3" w14:textId="759473A2" w:rsidR="008A3763" w:rsidRPr="0033407F" w:rsidRDefault="008A3763" w:rsidP="001D3142">
            <w:pPr>
              <w:jc w:val="center"/>
              <w:rPr>
                <w:rFonts w:cs="Times New Roman"/>
                <w:b/>
                <w:bCs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>(n=</w:t>
            </w:r>
            <w:r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>1</w:t>
            </w:r>
            <w:r w:rsidR="00740F67">
              <w:rPr>
                <w:rFonts w:cs="Times New Roman" w:hint="eastAsia"/>
                <w:b/>
                <w:bCs/>
                <w:color w:val="000000"/>
                <w:sz w:val="22"/>
                <w:lang w:bidi="kn-IN"/>
              </w:rPr>
              <w:t>3</w:t>
            </w:r>
            <w:r w:rsidRPr="0033407F"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E11E" w14:textId="7F890F55" w:rsidR="008A3763" w:rsidRDefault="008A3763" w:rsidP="001D3142">
            <w:pPr>
              <w:jc w:val="center"/>
              <w:rPr>
                <w:rFonts w:cs="Times New Roman"/>
                <w:szCs w:val="24"/>
              </w:rPr>
            </w:pPr>
            <w:r w:rsidRPr="00E74775">
              <w:rPr>
                <w:rFonts w:cs="Times New Roman"/>
                <w:b/>
                <w:bCs/>
                <w:szCs w:val="24"/>
              </w:rPr>
              <w:t>NL group</w:t>
            </w:r>
          </w:p>
          <w:p w14:paraId="71FA112A" w14:textId="34BEE1AF" w:rsidR="008A3763" w:rsidRPr="0033407F" w:rsidRDefault="008A3763" w:rsidP="001D3142">
            <w:pPr>
              <w:jc w:val="center"/>
              <w:rPr>
                <w:rFonts w:cs="Times New Roman"/>
                <w:b/>
                <w:bCs/>
                <w:color w:val="000000"/>
                <w:sz w:val="22"/>
                <w:lang w:bidi="kn-IN"/>
              </w:rPr>
            </w:pPr>
            <w:r w:rsidRPr="00C41D05"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>(n=1</w:t>
            </w:r>
            <w:r w:rsidR="00740F67">
              <w:rPr>
                <w:rFonts w:cs="Times New Roman" w:hint="eastAsia"/>
                <w:b/>
                <w:bCs/>
                <w:color w:val="000000"/>
                <w:sz w:val="22"/>
                <w:lang w:bidi="kn-IN"/>
              </w:rPr>
              <w:t>4</w:t>
            </w:r>
            <w:r w:rsidRPr="00C41D05"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6D39" w14:textId="28E5EA6C" w:rsidR="008A3763" w:rsidRPr="0033407F" w:rsidRDefault="008A3763" w:rsidP="001D3142">
            <w:pPr>
              <w:jc w:val="center"/>
              <w:rPr>
                <w:rFonts w:cs="Times New Roman"/>
                <w:b/>
                <w:bCs/>
                <w:color w:val="000000"/>
                <w:sz w:val="22"/>
                <w:lang w:bidi="kn-IN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2"/>
                <w:lang w:bidi="kn-IN"/>
              </w:rPr>
              <w:t>P</w:t>
            </w:r>
            <w:r w:rsidRPr="0033407F"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>v</w:t>
            </w:r>
            <w:r w:rsidRPr="0033407F">
              <w:rPr>
                <w:rFonts w:cs="Times New Roman"/>
                <w:b/>
                <w:bCs/>
                <w:color w:val="000000"/>
                <w:sz w:val="22"/>
                <w:lang w:bidi="kn-IN"/>
              </w:rPr>
              <w:t>alue</w:t>
            </w:r>
          </w:p>
        </w:tc>
      </w:tr>
      <w:tr w:rsidR="008A3763" w:rsidRPr="00044B35" w14:paraId="70801497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44F5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Sex (male, %)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394E" w14:textId="7C6FA7E4" w:rsidR="008A3763" w:rsidRPr="0033407F" w:rsidRDefault="0034077D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 w:hint="eastAsia"/>
                <w:color w:val="000000"/>
                <w:sz w:val="22"/>
                <w:lang w:bidi="kn-IN"/>
              </w:rPr>
              <w:t>9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69.23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380F" w14:textId="28A99E0D" w:rsidR="008A3763" w:rsidRPr="0033407F" w:rsidRDefault="00AB5E6F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 w:hint="eastAsia"/>
                <w:color w:val="000000"/>
                <w:sz w:val="22"/>
                <w:lang w:bidi="kn-IN"/>
              </w:rPr>
              <w:t>7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>50.00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5F4E" w14:textId="52D2FEE1" w:rsidR="008A3763" w:rsidRPr="00044B35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044B35">
              <w:rPr>
                <w:rFonts w:cs="Times New Roman"/>
                <w:color w:val="000000"/>
                <w:sz w:val="22"/>
                <w:lang w:bidi="kn-IN"/>
              </w:rPr>
              <w:t>0.801</w:t>
            </w:r>
          </w:p>
        </w:tc>
      </w:tr>
      <w:tr w:rsidR="008A3763" w:rsidRPr="00044B35" w14:paraId="6049CD7F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DC36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sz w:val="22"/>
              </w:rPr>
              <w:t>BMI (kg/m</w:t>
            </w:r>
            <w:r w:rsidRPr="0033407F">
              <w:rPr>
                <w:rFonts w:cs="Times New Roman"/>
                <w:sz w:val="22"/>
                <w:vertAlign w:val="superscript"/>
              </w:rPr>
              <w:t>2</w:t>
            </w:r>
            <w:r w:rsidRPr="0033407F">
              <w:rPr>
                <w:rFonts w:cs="Times New Roman"/>
                <w:sz w:val="22"/>
              </w:rPr>
              <w:t>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1176" w14:textId="6AF20F64" w:rsidR="008A3763" w:rsidRPr="0033407F" w:rsidRDefault="0034077D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4077D">
              <w:rPr>
                <w:rFonts w:cs="Times New Roman"/>
                <w:color w:val="000000"/>
                <w:sz w:val="22"/>
                <w:lang w:bidi="kn-IN"/>
              </w:rPr>
              <w:t>18.8±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897F" w14:textId="289EBA04" w:rsidR="008A3763" w:rsidRPr="0033407F" w:rsidRDefault="0026752E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bookmarkStart w:id="0" w:name="_Hlk183098557"/>
            <w:r>
              <w:rPr>
                <w:rFonts w:cs="Times New Roman" w:hint="eastAsia"/>
                <w:color w:val="000000"/>
                <w:sz w:val="22"/>
                <w:lang w:bidi="kn-IN"/>
              </w:rPr>
              <w:t>19.3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±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bookmarkEnd w:id="0"/>
            <w:r w:rsidR="00A12F0D">
              <w:rPr>
                <w:rFonts w:cs="Times New Roman" w:hint="eastAsia"/>
                <w:color w:val="000000"/>
                <w:sz w:val="22"/>
                <w:lang w:bidi="kn-IN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BEBA" w14:textId="7711CE17" w:rsidR="008A3763" w:rsidRPr="00044B35" w:rsidRDefault="00D432DB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D432DB">
              <w:rPr>
                <w:rFonts w:cs="Times New Roman"/>
                <w:color w:val="000000"/>
                <w:sz w:val="22"/>
                <w:lang w:bidi="kn-IN"/>
              </w:rPr>
              <w:t>0.672</w:t>
            </w:r>
          </w:p>
        </w:tc>
      </w:tr>
      <w:tr w:rsidR="008A3763" w:rsidRPr="00044B35" w14:paraId="1E4B3EFE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D5895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Smoking history</w:t>
            </w:r>
            <w:r>
              <w:rPr>
                <w:rFonts w:cs="Times New Roman"/>
                <w:sz w:val="22"/>
              </w:rPr>
              <w:t xml:space="preserve"> </w:t>
            </w:r>
            <w:r w:rsidRPr="0033407F">
              <w:rPr>
                <w:rFonts w:cs="Times New Roman"/>
                <w:sz w:val="22"/>
              </w:rPr>
              <w:t>(n/%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FEA2" w14:textId="404C77BD" w:rsidR="008A3763" w:rsidRPr="0033407F" w:rsidRDefault="008A3763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50A9" w14:textId="77777777" w:rsidR="008A3763" w:rsidRPr="0033407F" w:rsidRDefault="008A3763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4BFF" w14:textId="78FADE9B" w:rsidR="008A3763" w:rsidRPr="00044B35" w:rsidRDefault="008A3763" w:rsidP="001D3142">
            <w:pPr>
              <w:jc w:val="center"/>
              <w:rPr>
                <w:rFonts w:eastAsiaTheme="minorEastAsia" w:cs="Times New Roman"/>
                <w:sz w:val="22"/>
                <w:lang w:bidi="kn-IN"/>
              </w:rPr>
            </w:pPr>
            <w:r w:rsidRPr="00044B35">
              <w:rPr>
                <w:rFonts w:eastAsiaTheme="minorEastAsia" w:cs="Times New Roman"/>
                <w:sz w:val="22"/>
                <w:lang w:bidi="kn-IN"/>
              </w:rPr>
              <w:t>0.653</w:t>
            </w:r>
          </w:p>
        </w:tc>
      </w:tr>
      <w:tr w:rsidR="008A3763" w:rsidRPr="0033407F" w14:paraId="7E7CA188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6972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 xml:space="preserve">  Nev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05B8" w14:textId="12849D95" w:rsidR="008A3763" w:rsidRPr="0033407F" w:rsidRDefault="008A3763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1</w:t>
            </w:r>
            <w:r w:rsidR="0034077D">
              <w:rPr>
                <w:rFonts w:cs="Times New Roman" w:hint="eastAsia"/>
                <w:color w:val="000000"/>
                <w:sz w:val="22"/>
                <w:lang w:bidi="kn-IN"/>
              </w:rPr>
              <w:t>1</w:t>
            </w:r>
            <w:r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84.61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2C60" w14:textId="21F77FB3" w:rsidR="008A3763" w:rsidRPr="0033407F" w:rsidRDefault="00AB5E6F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 w:hint="eastAsia"/>
                <w:color w:val="000000"/>
                <w:sz w:val="22"/>
                <w:lang w:bidi="kn-IN"/>
              </w:rPr>
              <w:t>9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>
              <w:rPr>
                <w:rFonts w:cs="Times New Roman" w:hint="eastAsia"/>
                <w:color w:val="000000"/>
                <w:sz w:val="22"/>
                <w:lang w:bidi="kn-IN"/>
              </w:rPr>
              <w:t>64.29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3220" w14:textId="682BD64A" w:rsidR="008A3763" w:rsidRPr="0033407F" w:rsidRDefault="008A3763" w:rsidP="001D3142">
            <w:pPr>
              <w:jc w:val="center"/>
              <w:rPr>
                <w:rFonts w:eastAsiaTheme="minorEastAsia" w:cs="Times New Roman"/>
                <w:sz w:val="22"/>
                <w:lang w:bidi="kn-IN"/>
              </w:rPr>
            </w:pPr>
            <w:r w:rsidRPr="0033407F">
              <w:rPr>
                <w:rFonts w:eastAsiaTheme="minorEastAsia" w:cs="Times New Roman"/>
                <w:sz w:val="22"/>
                <w:lang w:bidi="kn-IN"/>
              </w:rPr>
              <w:t>-</w:t>
            </w:r>
          </w:p>
        </w:tc>
      </w:tr>
      <w:tr w:rsidR="008A3763" w:rsidRPr="0033407F" w14:paraId="7F9384CC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DC92F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 xml:space="preserve">  Form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BD68" w14:textId="02DE01D9" w:rsidR="008A3763" w:rsidRPr="0033407F" w:rsidRDefault="0034077D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 w:hint="eastAsia"/>
                <w:color w:val="000000"/>
                <w:sz w:val="22"/>
                <w:lang w:bidi="kn-IN"/>
              </w:rPr>
              <w:t xml:space="preserve">2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15.38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147F" w14:textId="2D1F00ED" w:rsidR="008A3763" w:rsidRPr="0033407F" w:rsidRDefault="008A3763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/>
                <w:color w:val="000000"/>
                <w:sz w:val="22"/>
                <w:lang w:bidi="kn-IN"/>
              </w:rPr>
              <w:t xml:space="preserve">5 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35.71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448B" w14:textId="529BB89A" w:rsidR="008A3763" w:rsidRPr="0033407F" w:rsidRDefault="008A3763" w:rsidP="001D3142">
            <w:pPr>
              <w:jc w:val="center"/>
              <w:rPr>
                <w:rFonts w:eastAsiaTheme="minorEastAsia" w:cs="Times New Roman"/>
                <w:sz w:val="22"/>
                <w:lang w:bidi="kn-IN"/>
              </w:rPr>
            </w:pPr>
            <w:r w:rsidRPr="0033407F">
              <w:rPr>
                <w:rFonts w:eastAsiaTheme="minorEastAsia" w:cs="Times New Roman"/>
                <w:sz w:val="22"/>
                <w:lang w:bidi="kn-IN"/>
              </w:rPr>
              <w:t>-</w:t>
            </w:r>
          </w:p>
        </w:tc>
      </w:tr>
      <w:tr w:rsidR="008A3763" w:rsidRPr="0033407F" w14:paraId="03269E2A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A937F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 xml:space="preserve">  Curren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660D" w14:textId="77777777" w:rsidR="008A3763" w:rsidRPr="0033407F" w:rsidRDefault="008A3763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/>
                <w:color w:val="000000"/>
                <w:sz w:val="22"/>
                <w:lang w:bidi="kn-IN"/>
              </w:rPr>
              <w:t xml:space="preserve">0 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>
              <w:rPr>
                <w:rFonts w:cs="Times New Roman"/>
                <w:color w:val="000000"/>
                <w:sz w:val="22"/>
                <w:lang w:bidi="kn-IN"/>
              </w:rPr>
              <w:t>0.00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BE50" w14:textId="0E640079" w:rsidR="008A3763" w:rsidRPr="0033407F" w:rsidRDefault="00AB5E6F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 w:hint="eastAsia"/>
                <w:color w:val="000000"/>
                <w:sz w:val="22"/>
                <w:lang w:bidi="kn-IN"/>
              </w:rPr>
              <w:t>0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>
              <w:rPr>
                <w:rFonts w:cs="Times New Roman"/>
                <w:color w:val="000000"/>
                <w:sz w:val="22"/>
                <w:lang w:bidi="kn-IN"/>
              </w:rPr>
              <w:t>0.00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E8BD" w14:textId="682DF9EE" w:rsidR="008A3763" w:rsidRPr="0033407F" w:rsidRDefault="008A3763" w:rsidP="001D3142">
            <w:pPr>
              <w:jc w:val="center"/>
              <w:rPr>
                <w:rFonts w:eastAsiaTheme="minorEastAsia" w:cs="Times New Roman"/>
                <w:sz w:val="22"/>
                <w:lang w:bidi="kn-IN"/>
              </w:rPr>
            </w:pPr>
            <w:r w:rsidRPr="0033407F">
              <w:rPr>
                <w:rFonts w:eastAsiaTheme="minorEastAsia" w:cs="Times New Roman"/>
                <w:sz w:val="22"/>
                <w:lang w:bidi="kn-IN"/>
              </w:rPr>
              <w:t>-</w:t>
            </w:r>
          </w:p>
        </w:tc>
      </w:tr>
      <w:tr w:rsidR="008A3763" w:rsidRPr="0033407F" w14:paraId="76668A8C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77F06" w14:textId="22EB5252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E74775">
              <w:rPr>
                <w:rFonts w:cs="Times New Roman"/>
                <w:sz w:val="22"/>
              </w:rPr>
              <w:t>Age at surgery</w:t>
            </w:r>
            <w:r>
              <w:rPr>
                <w:rFonts w:cs="Times New Roman"/>
                <w:sz w:val="22"/>
              </w:rPr>
              <w:t xml:space="preserve"> 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(y)</w:t>
            </w:r>
            <w:r w:rsidRPr="0033407F">
              <w:rPr>
                <w:rFonts w:cs="Times New Roman"/>
                <w:sz w:val="22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D42F" w14:textId="7D5BC478" w:rsidR="008A3763" w:rsidRPr="0033407F" w:rsidRDefault="0034077D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bookmarkStart w:id="1" w:name="_Hlk183098528"/>
            <w:r w:rsidRPr="0034077D">
              <w:rPr>
                <w:rFonts w:cs="Times New Roman"/>
                <w:color w:val="000000"/>
                <w:sz w:val="22"/>
                <w:lang w:bidi="kn-IN"/>
              </w:rPr>
              <w:t>40.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8</w:t>
            </w:r>
            <w:r w:rsidRPr="0034077D">
              <w:rPr>
                <w:rFonts w:cs="Times New Roman"/>
                <w:color w:val="000000"/>
                <w:sz w:val="22"/>
                <w:lang w:bidi="kn-IN"/>
              </w:rPr>
              <w:t>±8.</w:t>
            </w:r>
            <w:r>
              <w:rPr>
                <w:rFonts w:cs="Times New Roman" w:hint="eastAsia"/>
                <w:color w:val="000000"/>
                <w:sz w:val="22"/>
                <w:lang w:bidi="kn-IN"/>
              </w:rPr>
              <w:t>9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E219" w14:textId="77C892EB" w:rsidR="008A3763" w:rsidRPr="0033407F" w:rsidRDefault="005B49B1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bookmarkStart w:id="2" w:name="_Hlk183098578"/>
            <w:r w:rsidRPr="00E74775">
              <w:rPr>
                <w:rFonts w:cs="Times New Roman"/>
                <w:color w:val="000000"/>
                <w:sz w:val="22"/>
                <w:lang w:bidi="kn-IN"/>
              </w:rPr>
              <w:t>4</w:t>
            </w:r>
            <w:r>
              <w:rPr>
                <w:rFonts w:cs="Times New Roman"/>
                <w:color w:val="000000"/>
                <w:sz w:val="22"/>
                <w:lang w:bidi="kn-IN"/>
              </w:rPr>
              <w:t>8.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6</w:t>
            </w:r>
            <w:r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Pr="00E74775">
              <w:rPr>
                <w:rFonts w:cs="Times New Roman"/>
                <w:color w:val="000000"/>
                <w:sz w:val="22"/>
                <w:lang w:bidi="kn-IN"/>
              </w:rPr>
              <w:t xml:space="preserve">± </w:t>
            </w:r>
            <w:r>
              <w:rPr>
                <w:rFonts w:cs="Times New Roman"/>
                <w:color w:val="000000"/>
                <w:sz w:val="22"/>
                <w:lang w:bidi="kn-IN"/>
              </w:rPr>
              <w:t>7.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0</w:t>
            </w:r>
            <w:bookmarkEnd w:id="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9673" w14:textId="2E895A79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</w:p>
        </w:tc>
      </w:tr>
      <w:tr w:rsidR="008A3763" w:rsidRPr="0033407F" w14:paraId="6A3BBB8A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47FFB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Disease location (n/%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AAF5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4CA0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64DF" w14:textId="269EF548" w:rsidR="008A3763" w:rsidRPr="0033407F" w:rsidRDefault="008A3763" w:rsidP="001D3142">
            <w:pPr>
              <w:jc w:val="center"/>
              <w:rPr>
                <w:rFonts w:eastAsia="Times New Roman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372C1F1E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69924" w14:textId="77777777" w:rsidR="008A3763" w:rsidRPr="0033407F" w:rsidRDefault="008A3763" w:rsidP="001D3142">
            <w:pPr>
              <w:ind w:firstLineChars="200" w:firstLine="44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L1 (ileal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C527" w14:textId="3218EE76" w:rsidR="008A3763" w:rsidRPr="0033407F" w:rsidRDefault="005B49B1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/>
                <w:color w:val="000000"/>
                <w:sz w:val="22"/>
                <w:lang w:bidi="kn-IN"/>
              </w:rPr>
              <w:t>0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>
              <w:rPr>
                <w:rFonts w:cs="Times New Roman"/>
                <w:color w:val="000000"/>
                <w:sz w:val="22"/>
                <w:lang w:bidi="kn-IN"/>
              </w:rPr>
              <w:t>0.00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6986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F300" w14:textId="6C462C58" w:rsidR="008A3763" w:rsidRPr="0033407F" w:rsidRDefault="008A3763" w:rsidP="001D3142">
            <w:pPr>
              <w:jc w:val="center"/>
              <w:rPr>
                <w:rFonts w:eastAsia="Times New Roman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0B81E08B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29A9D" w14:textId="77777777" w:rsidR="008A3763" w:rsidRPr="0033407F" w:rsidRDefault="008A3763" w:rsidP="001D3142">
            <w:pPr>
              <w:ind w:firstLineChars="200" w:firstLine="44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L2 (colonic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5547" w14:textId="61B0235C" w:rsidR="008A3763" w:rsidRPr="0033407F" w:rsidRDefault="003D7366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/>
                <w:color w:val="000000"/>
                <w:sz w:val="22"/>
                <w:lang w:bidi="kn-IN"/>
              </w:rPr>
              <w:t xml:space="preserve">2 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15.38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28E8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3B40" w14:textId="7851D382" w:rsidR="008A3763" w:rsidRPr="0033407F" w:rsidRDefault="008A3763" w:rsidP="001D3142">
            <w:pPr>
              <w:jc w:val="center"/>
              <w:rPr>
                <w:rFonts w:eastAsia="Times New Roman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3E369F7A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FE341" w14:textId="77777777" w:rsidR="008A3763" w:rsidRPr="0033407F" w:rsidRDefault="008A3763" w:rsidP="001D3142">
            <w:pPr>
              <w:ind w:firstLineChars="200" w:firstLine="44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L3 (ileocolonic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F546" w14:textId="0DF32906" w:rsidR="008A3763" w:rsidRPr="0033407F" w:rsidRDefault="003D7366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5B49B1">
              <w:rPr>
                <w:rFonts w:cs="Times New Roman"/>
                <w:color w:val="000000"/>
                <w:sz w:val="22"/>
                <w:lang w:bidi="kn-IN"/>
              </w:rPr>
              <w:t>10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84.61</w:t>
            </w:r>
            <w:r w:rsidRPr="005B49B1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7544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8ED7" w14:textId="1753FA93" w:rsidR="008A3763" w:rsidRPr="0033407F" w:rsidRDefault="008A3763" w:rsidP="001D3142">
            <w:pPr>
              <w:jc w:val="center"/>
              <w:rPr>
                <w:rFonts w:eastAsia="Times New Roman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3CA39F9E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0EF33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Disease behavior (n/%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563C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2C6B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B893" w14:textId="75B85C19" w:rsidR="008A3763" w:rsidRPr="0033407F" w:rsidRDefault="008A3763" w:rsidP="001D3142">
            <w:pPr>
              <w:jc w:val="center"/>
              <w:rPr>
                <w:rFonts w:eastAsia="Times New Roman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18C7E32A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F3D6C" w14:textId="77777777" w:rsidR="008A3763" w:rsidRPr="0033407F" w:rsidRDefault="008A3763" w:rsidP="001D3142">
            <w:pPr>
              <w:ind w:firstLineChars="200" w:firstLine="44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B1 (inﬂammatory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4DF2" w14:textId="3CB87C5D" w:rsidR="008A3763" w:rsidRPr="0033407F" w:rsidRDefault="003D7366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/>
                <w:color w:val="000000"/>
                <w:sz w:val="22"/>
                <w:lang w:bidi="kn-IN"/>
              </w:rPr>
              <w:t xml:space="preserve">0 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>
              <w:rPr>
                <w:rFonts w:cs="Times New Roman"/>
                <w:color w:val="000000"/>
                <w:sz w:val="22"/>
                <w:lang w:bidi="kn-IN"/>
              </w:rPr>
              <w:t>0.00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248B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A411" w14:textId="15E952AC" w:rsidR="008A3763" w:rsidRPr="0033407F" w:rsidRDefault="008A3763" w:rsidP="001D3142">
            <w:pPr>
              <w:jc w:val="center"/>
              <w:rPr>
                <w:rFonts w:eastAsia="Times New Roman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5AFBA43E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28492" w14:textId="77777777" w:rsidR="008A3763" w:rsidRPr="0033407F" w:rsidRDefault="008A3763" w:rsidP="001D3142">
            <w:pPr>
              <w:ind w:firstLineChars="200" w:firstLine="44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B2 (stricturing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A55D" w14:textId="3A15B9EB" w:rsidR="008A3763" w:rsidRPr="0033407F" w:rsidRDefault="005B49B1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/>
                <w:color w:val="000000"/>
                <w:sz w:val="22"/>
                <w:lang w:bidi="kn-IN"/>
              </w:rPr>
              <w:t>1</w:t>
            </w:r>
            <w:r w:rsidR="0034077D">
              <w:rPr>
                <w:rFonts w:cs="Times New Roman" w:hint="eastAsia"/>
                <w:color w:val="000000"/>
                <w:sz w:val="22"/>
                <w:lang w:bidi="kn-IN"/>
              </w:rPr>
              <w:t>1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84.61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AFD5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706C" w14:textId="530AD875" w:rsidR="008A3763" w:rsidRPr="0033407F" w:rsidRDefault="008A3763" w:rsidP="001D3142">
            <w:pPr>
              <w:jc w:val="center"/>
              <w:rPr>
                <w:rFonts w:eastAsia="Times New Roman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76A00FE6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8C388" w14:textId="77777777" w:rsidR="008A3763" w:rsidRPr="0033407F" w:rsidRDefault="008A3763" w:rsidP="001D3142">
            <w:pPr>
              <w:ind w:firstLineChars="200" w:firstLine="44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B3 (penetrating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E630" w14:textId="5B4A3A65" w:rsidR="008A3763" w:rsidRPr="0033407F" w:rsidRDefault="003D7366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/>
                <w:color w:val="000000"/>
                <w:sz w:val="22"/>
                <w:lang w:bidi="kn-IN"/>
              </w:rPr>
              <w:t xml:space="preserve">2 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15.38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989B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42A1" w14:textId="58BEA4B2" w:rsidR="008A3763" w:rsidRPr="0033407F" w:rsidRDefault="008A3763" w:rsidP="001D3142">
            <w:pPr>
              <w:jc w:val="center"/>
              <w:rPr>
                <w:rFonts w:eastAsia="Times New Roman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172A95CE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EDCAB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Perianal complications (n/%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7E8A" w14:textId="5E906943" w:rsidR="008A3763" w:rsidRPr="0033407F" w:rsidRDefault="008A3763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/>
                <w:color w:val="000000"/>
                <w:sz w:val="22"/>
                <w:lang w:bidi="kn-IN"/>
              </w:rPr>
              <w:t xml:space="preserve">2 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15.38</w:t>
            </w:r>
            <w:r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35B3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C507" w14:textId="1F19F8ED" w:rsidR="008A3763" w:rsidRPr="0033407F" w:rsidRDefault="008A3763" w:rsidP="001D3142">
            <w:pPr>
              <w:jc w:val="center"/>
              <w:rPr>
                <w:rFonts w:eastAsia="Times New Roman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58228EBF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1C7C4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Preoperative medication (n/%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926E" w14:textId="3035B5E5" w:rsidR="008A3763" w:rsidRPr="0033407F" w:rsidRDefault="007F3F77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52D7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C384" w14:textId="45159783" w:rsidR="008A3763" w:rsidRPr="0033407F" w:rsidRDefault="008A3763" w:rsidP="001D3142">
            <w:pPr>
              <w:jc w:val="center"/>
              <w:rPr>
                <w:rFonts w:eastAsiaTheme="minorEastAsia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47FF7086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B0F87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 xml:space="preserve">  Azathioprin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753A" w14:textId="4C529986" w:rsidR="008A3763" w:rsidRPr="0033407F" w:rsidRDefault="0034077D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 w:hint="eastAsia"/>
                <w:color w:val="000000"/>
                <w:sz w:val="22"/>
                <w:lang w:bidi="kn-IN"/>
              </w:rPr>
              <w:t>1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7.69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FAF9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188C" w14:textId="1F1371B7" w:rsidR="008A3763" w:rsidRPr="0033407F" w:rsidRDefault="008A3763" w:rsidP="001D3142">
            <w:pPr>
              <w:jc w:val="center"/>
              <w:rPr>
                <w:rFonts w:eastAsiaTheme="minorEastAsia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6EBC65E5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8CB154" w14:textId="77777777" w:rsidR="008A3763" w:rsidRPr="0033407F" w:rsidRDefault="008A3763" w:rsidP="001D3142">
            <w:pPr>
              <w:ind w:firstLineChars="100" w:firstLine="22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 xml:space="preserve">  Infliximab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BA588" w14:textId="4452E021" w:rsidR="008A3763" w:rsidRPr="0033407F" w:rsidRDefault="0034077D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 w:hint="eastAsia"/>
                <w:color w:val="000000"/>
                <w:sz w:val="22"/>
                <w:lang w:bidi="kn-IN"/>
              </w:rPr>
              <w:t>0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/>
                <w:color w:val="000000"/>
                <w:sz w:val="22"/>
                <w:lang w:bidi="kn-IN"/>
              </w:rPr>
              <w:t>0.00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A06DB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5DF18" w14:textId="7D462237" w:rsidR="008A3763" w:rsidRPr="0033407F" w:rsidRDefault="008A3763" w:rsidP="001D3142">
            <w:pPr>
              <w:jc w:val="center"/>
              <w:rPr>
                <w:rFonts w:eastAsiaTheme="minorEastAsia" w:cs="Times New Roman"/>
                <w:sz w:val="22"/>
                <w:lang w:bidi="kn-IN"/>
              </w:rPr>
            </w:pPr>
            <w:r w:rsidRPr="0033407F">
              <w:rPr>
                <w:rFonts w:cs="Times New Roman"/>
                <w:color w:val="000000"/>
                <w:sz w:val="22"/>
                <w:lang w:bidi="kn-IN"/>
              </w:rPr>
              <w:t>-</w:t>
            </w:r>
          </w:p>
        </w:tc>
      </w:tr>
      <w:tr w:rsidR="008A3763" w:rsidRPr="0033407F" w14:paraId="662B7F25" w14:textId="77777777" w:rsidTr="008A3763">
        <w:trPr>
          <w:trHeight w:val="20"/>
          <w:jc w:val="center"/>
        </w:trPr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9DFBA6" w14:textId="77777777" w:rsidR="008A3763" w:rsidRPr="0033407F" w:rsidRDefault="008A3763" w:rsidP="001D3142">
            <w:pPr>
              <w:ind w:firstLineChars="200" w:firstLine="440"/>
              <w:rPr>
                <w:rFonts w:cs="Times New Roman"/>
                <w:sz w:val="22"/>
              </w:rPr>
            </w:pPr>
            <w:r w:rsidRPr="0033407F">
              <w:rPr>
                <w:rFonts w:cs="Times New Roman"/>
                <w:sz w:val="22"/>
              </w:rPr>
              <w:t>Corticosteroid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CBFA13" w14:textId="597636E7" w:rsidR="008A3763" w:rsidRPr="0033407F" w:rsidRDefault="0034077D" w:rsidP="002E0233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  <w:r>
              <w:rPr>
                <w:rFonts w:cs="Times New Roman" w:hint="eastAsia"/>
                <w:color w:val="000000"/>
                <w:sz w:val="22"/>
                <w:lang w:bidi="kn-IN"/>
              </w:rPr>
              <w:t>1</w:t>
            </w:r>
            <w:r w:rsidR="008A3763">
              <w:rPr>
                <w:rFonts w:cs="Times New Roman"/>
                <w:color w:val="000000"/>
                <w:sz w:val="22"/>
                <w:lang w:bidi="kn-IN"/>
              </w:rPr>
              <w:t xml:space="preserve"> 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(</w:t>
            </w:r>
            <w:r w:rsidR="00AB5E6F">
              <w:rPr>
                <w:rFonts w:cs="Times New Roman" w:hint="eastAsia"/>
                <w:color w:val="000000"/>
                <w:sz w:val="22"/>
                <w:lang w:bidi="kn-IN"/>
              </w:rPr>
              <w:t>7.69</w:t>
            </w:r>
            <w:r w:rsidR="008A3763" w:rsidRPr="0033407F">
              <w:rPr>
                <w:rFonts w:cs="Times New Roman"/>
                <w:color w:val="000000"/>
                <w:sz w:val="22"/>
                <w:lang w:bidi="k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45A4E3" w14:textId="77777777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D36737" w14:textId="19DC783E" w:rsidR="008A3763" w:rsidRPr="0033407F" w:rsidRDefault="008A3763" w:rsidP="001D3142">
            <w:pPr>
              <w:jc w:val="center"/>
              <w:rPr>
                <w:rFonts w:cs="Times New Roman"/>
                <w:color w:val="000000"/>
                <w:sz w:val="22"/>
                <w:lang w:bidi="kn-IN"/>
              </w:rPr>
            </w:pPr>
          </w:p>
        </w:tc>
      </w:tr>
    </w:tbl>
    <w:p w14:paraId="2DB9AA4D" w14:textId="77777777" w:rsidR="009F1F58" w:rsidRPr="0033407F" w:rsidRDefault="009F1F58" w:rsidP="009F1F58">
      <w:pPr>
        <w:spacing w:line="480" w:lineRule="auto"/>
        <w:rPr>
          <w:rFonts w:cs="Times New Roman"/>
          <w:sz w:val="22"/>
        </w:rPr>
      </w:pPr>
      <w:r w:rsidRPr="0033407F">
        <w:rPr>
          <w:rFonts w:cs="Times New Roman"/>
          <w:sz w:val="22"/>
        </w:rPr>
        <w:t>*Data are expressed as the mean ± standard deviation (SD)</w:t>
      </w:r>
      <w:r>
        <w:rPr>
          <w:rFonts w:cs="Times New Roman"/>
          <w:sz w:val="22"/>
        </w:rPr>
        <w:t>.</w:t>
      </w:r>
    </w:p>
    <w:p w14:paraId="7220088F" w14:textId="34EF32D4" w:rsidR="00900C1F" w:rsidRDefault="00900C1F" w:rsidP="008A3763">
      <w:pPr>
        <w:widowControl/>
        <w:spacing w:line="240" w:lineRule="auto"/>
        <w:jc w:val="left"/>
      </w:pPr>
    </w:p>
    <w:sectPr w:rsidR="00900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FC1082" w14:textId="77777777" w:rsidR="00C04878" w:rsidRDefault="00C04878" w:rsidP="00CD677B">
      <w:pPr>
        <w:spacing w:line="240" w:lineRule="auto"/>
      </w:pPr>
      <w:r>
        <w:separator/>
      </w:r>
    </w:p>
  </w:endnote>
  <w:endnote w:type="continuationSeparator" w:id="0">
    <w:p w14:paraId="090940B7" w14:textId="77777777" w:rsidR="00C04878" w:rsidRDefault="00C04878" w:rsidP="00CD67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NewRomanPS-BoldMT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3205D" w14:textId="77777777" w:rsidR="00C04878" w:rsidRDefault="00C04878" w:rsidP="00CD677B">
      <w:pPr>
        <w:spacing w:line="240" w:lineRule="auto"/>
      </w:pPr>
      <w:r>
        <w:separator/>
      </w:r>
    </w:p>
  </w:footnote>
  <w:footnote w:type="continuationSeparator" w:id="0">
    <w:p w14:paraId="726E7BDD" w14:textId="77777777" w:rsidR="00C04878" w:rsidRDefault="00C04878" w:rsidP="00CD67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136F7"/>
    <w:multiLevelType w:val="hybridMultilevel"/>
    <w:tmpl w:val="95D69C70"/>
    <w:lvl w:ilvl="0" w:tplc="CF00B41E">
      <w:start w:val="1"/>
      <w:numFmt w:val="decimal"/>
      <w:lvlText w:val="%1."/>
      <w:lvlJc w:val="left"/>
      <w:pPr>
        <w:ind w:left="360" w:hanging="360"/>
      </w:pPr>
      <w:rPr>
        <w:rFonts w:ascii="TimesNewRomanPS-BoldMT" w:eastAsiaTheme="minorEastAsia" w:hAnsi="TimesNewRomanPS-BoldMT" w:cs="TimesNewRomanPS-BoldMT" w:hint="default"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9C5B33"/>
    <w:multiLevelType w:val="hybridMultilevel"/>
    <w:tmpl w:val="199E3D3A"/>
    <w:lvl w:ilvl="0" w:tplc="0C8E0564">
      <w:start w:val="1"/>
      <w:numFmt w:val="decimal"/>
      <w:lvlText w:val="%1."/>
      <w:lvlJc w:val="left"/>
      <w:pPr>
        <w:ind w:left="360" w:hanging="360"/>
      </w:pPr>
      <w:rPr>
        <w:rFonts w:ascii="TimesNewRomanPS-BoldMT" w:eastAsiaTheme="minorEastAsia" w:hAnsi="TimesNewRomanPS-BoldMT" w:cs="TimesNewRomanPS-BoldMT" w:hint="default"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78441A"/>
    <w:multiLevelType w:val="multilevel"/>
    <w:tmpl w:val="9F9CAC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BDF4841"/>
    <w:multiLevelType w:val="hybridMultilevel"/>
    <w:tmpl w:val="6D805A3A"/>
    <w:lvl w:ilvl="0" w:tplc="67EE928C">
      <w:start w:val="1"/>
      <w:numFmt w:val="decimal"/>
      <w:lvlText w:val="%1."/>
      <w:lvlJc w:val="left"/>
      <w:pPr>
        <w:ind w:left="360" w:hanging="360"/>
      </w:pPr>
      <w:rPr>
        <w:rFonts w:ascii="TimesNewRomanPS-BoldMT" w:eastAsiaTheme="minorEastAsia" w:hAnsi="TimesNewRomanPS-BoldMT" w:cs="TimesNewRomanPS-BoldMT" w:hint="default"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56587717">
    <w:abstractNumId w:val="3"/>
  </w:num>
  <w:num w:numId="2" w16cid:durableId="580918339">
    <w:abstractNumId w:val="0"/>
  </w:num>
  <w:num w:numId="3" w16cid:durableId="800074816">
    <w:abstractNumId w:val="1"/>
  </w:num>
  <w:num w:numId="4" w16cid:durableId="1672297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93EBA3E8-6F3A-4856-9B16-47EAA13064B5}521" w:val="&lt;KyMRNote dbid=&quot;{93EBA3E8-6F3A-4856-9B16-47EAA13064B5}&quot; recid=&quot;521&quot;&gt;&lt;Data&gt;&lt;Field id=&quot;AccessNum&quot;&gt;31218886&lt;/Field&gt;&lt;Field id=&quot;Author&quot;&gt;Bode KJ;Mueller S;Schweinlin M;Metzger M;Brunner T;&lt;/Field&gt;&lt;Field id=&quot;AuthorTrans&quot;&gt;&lt;/Field&gt;&lt;Field id=&quot;DOI&quot;&gt;10.2144/btn-2019-0023&lt;/Field&gt;&lt;Field id=&quot;Editor&quot;&gt;&lt;/Field&gt;&lt;Field id=&quot;FmtTitle&quot;&gt;&lt;/Field&gt;&lt;Field id=&quot;Issue&quot;&gt;1&lt;/Field&gt;&lt;Field id=&quot;LIID&quot;&gt;521&lt;/Field&gt;&lt;Field id=&quot;Magazine&quot;&gt;BioTechniques&lt;/Field&gt;&lt;Field id=&quot;MagazineAB&quot;&gt;Biotechniques&lt;/Field&gt;&lt;Field id=&quot;MagazineTrans&quot;&gt;&lt;/Field&gt;&lt;Field id=&quot;PageNum&quot;&gt;23-28&lt;/Field&gt;&lt;Field id=&quot;PubDate&quot;&gt;Jul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A fast and simple fluorometric method to detect cell death in 3D intestinal organoids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Bode,KJ;Mueller,S;Schweinlin,M;Metzger,M;Brunner,T;&lt;/Field&gt;&lt;/Data&gt;&lt;Ref&gt;&lt;Display&gt;&lt;Text StringText=&quot;「RefIndex」&quot; StringTextOri=&quot;「RefIndex」&quot; SuperScript=&quot;true&quot;/&gt;&lt;/Display&gt;&lt;/Ref&gt;&lt;Doc&gt;&lt;Display&gt;&lt;Text StringText=&quot;Bode KJ, Mueller S, Schweinlin M, Metzger M, Brunner T&quot; StringGroup=&quot;Author&quot;/&gt;_x000d__x000a__x0009__x0009__x0009_&lt;Text StringText=&quot;. &quot; StringGroup=&quot;Author&quot;/&gt;_x000d__x000a__x0009__x0009__x0009_&lt;Text StringText=&quot;A fast and simple fluorometric method to detect cell death in 3D intestinal organoids&quot; StringGroup=&quot;Title&quot;/&gt;_x000d__x000a__x0009__x0009__x0009_&lt;Text StringText=&quot;. &quot; StringGroup=&quot;Title&quot;/&gt;_x000d__x000a__x0009__x0009__x0009_&lt;Text StringText=&quot;Biotechniques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6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3-2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22" w:val="&lt;KyMRNote dbid=&quot;{93EBA3E8-6F3A-4856-9B16-47EAA13064B5}&quot; recid=&quot;522&quot;&gt;&lt;Data&gt;&lt;Field id=&quot;AccessNum&quot;&gt;33047400&lt;/Field&gt;&lt;Field id=&quot;Author&quot;&gt;Patterson L;Allen J;Posey I;Shaw JJP;Costa-Pinheiro P;Walker SJ;Gademsey A;Wu X;Wu S;Zachos NC;Fox TE;Sears CL;Kester M;&lt;/Field&gt;&lt;Field id=&quot;AuthorTrans&quot;&gt;&lt;/Field&gt;&lt;Field id=&quot;DOI&quot;&gt;10.1096/fj.202001669R&lt;/Field&gt;&lt;Field id=&quot;Editor&quot;&gt;&lt;/Field&gt;&lt;Field id=&quot;FmtTitle&quot;&gt;&lt;/Field&gt;&lt;Field id=&quot;Issue&quot;&gt;12&lt;/Field&gt;&lt;Field id=&quot;LIID&quot;&gt;522&lt;/Field&gt;&lt;Field id=&quot;Magazine&quot;&gt;FASEB journal : official publication of the Federation of American Societies for Experimental Biology&lt;/Field&gt;&lt;Field id=&quot;MagazineAB&quot;&gt;FASEB J&lt;/Field&gt;&lt;Field id=&quot;MagazineTrans&quot;&gt;&lt;/Field&gt;&lt;Field id=&quot;PageNum&quot;&gt;15922-15945&lt;/Field&gt;&lt;Field id=&quot;PubDate&quot;&gt;Dec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lucosylceramide production maintains colon integrity in response to Bacteroides fragilis toxin-induced colon epithelial cell signaling.&lt;/Field&gt;&lt;Field id=&quot;Translator&quot;&gt;&lt;/Field&gt;&lt;Field id=&quot;Type&quot;&gt;{041D4F77-279E-4405-0002-4388361B9CFF}&lt;/Field&gt;&lt;Field id=&quot;Version&quot;&gt;&lt;/Field&gt;&lt;Field id=&quot;Vol&quot;&gt;34&lt;/Field&gt;&lt;Field id=&quot;Author2&quot;&gt;Patterson,L;Allen,J;Posey,I;&lt;/Field&gt;&lt;/Data&gt;&lt;Ref&gt;&lt;Display&gt;&lt;Text StringText=&quot;「RefIndex」&quot; StringTextOri=&quot;「RefIndex」&quot; SuperScript=&quot;true&quot;/&gt;&lt;/Display&gt;&lt;/Ref&gt;&lt;Doc&gt;&lt;Display&gt;&lt;Text StringText=&quot;Patterson L, Allen J, Posey I, et al.&quot; StringGroup=&quot;Author&quot;/&gt;_x000d__x000a__x0009__x0009__x0009_&lt;Text StringText=&quot; &quot; StringGroup=&quot;Author&quot;/&gt;_x000d__x000a__x0009__x0009__x0009_&lt;Text StringText=&quot;Glucosylceramide production maintains colon integrity in response to Bacteroides fragilis toxin-induced colon epithelial cell signaling&quot; StringGroup=&quot;Title&quot;/&gt;_x000d__x000a__x0009__x0009__x0009_&lt;Text StringText=&quot;. &quot; StringGroup=&quot;Title&quot;/&gt;_x000d__x000a__x0009__x0009__x0009_&lt;Text StringText=&quot;FASEB J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34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922-1594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37" w:val="&lt;KyMRNote dbid=&quot;{93EBA3E8-6F3A-4856-9B16-47EAA13064B5}&quot; recid=&quot;537&quot;&gt;&lt;Data&gt;&lt;Field id=&quot;AccessNum&quot;&gt;31251471&lt;/Field&gt;&lt;Field id=&quot;Author&quot; FirstData=&quot;1&quot; FirstStyle=&quot;393216&quot; OtherStyle=&quot;0&quot;&gt;Zuo L;Li J;Ge S;Ge Y;Shen M;Wang Y;Zhou C;Wu R;Hu J;&lt;/Field&gt;&lt;Field id=&quot;AuthorTrans&quot;&gt;&lt;/Field&gt;&lt;Field id=&quot;DOI&quot;&gt;10.1111/jcmm.14457&lt;/Field&gt;&lt;Field id=&quot;Editor&quot;&gt;&lt;/Field&gt;&lt;Field id=&quot;FmtTitle&quot;&gt;&lt;/Field&gt;&lt;Field id=&quot;Issue&quot;&gt;8&lt;/Field&gt;&lt;Field id=&quot;LIID&quot;&gt;537&lt;/Field&gt;&lt;Field id=&quot;Magazine&quot;&gt;Journal of cellular and molecular medicine&lt;/Field&gt;&lt;Field id=&quot;MagazineAB&quot;&gt;J Cell Mol Med&lt;/Field&gt;&lt;Field id=&quot;MagazineTrans&quot;&gt;&lt;/Field&gt;&lt;Field id=&quot;PageNum&quot;&gt;5588-5599&lt;/Field&gt;&lt;Field id=&quot;PubDate&quot;&gt;Aug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Bryostatin-1 ameliorated experimental colitis in Il-10(-/-) Mice by protecting the intestinal barrier and limiting immune dysfunction.&lt;/Field&gt;&lt;Field id=&quot;Translator&quot;&gt;&lt;/Field&gt;&lt;Field id=&quot;Type&quot;&gt;{041D4F77-279E-4405-0002-4388361B9CFF}&lt;/Field&gt;&lt;Field id=&quot;Version&quot;&gt;&lt;/Field&gt;&lt;Field id=&quot;Vol&quot;&gt;23&lt;/Field&gt;&lt;Field id=&quot;Author2&quot;&gt;Zuo,L;Li,J;Ge,S;&lt;/Field&gt;&lt;/Data&gt;&lt;Ref&gt;&lt;Display&gt;&lt;Text StringText=&quot;「RefIndex」&quot; StringTextOri=&quot;「RefIndex」&quot; SuperScript=&quot;true&quot;/&gt;&lt;/Display&gt;&lt;/Ref&gt;&lt;Doc&gt;&lt;Display&gt;&lt;Text StringText=&quot;Zuo L, Li J, Ge S, et al.&quot; StringGroup=&quot;Author&quot;/&gt;_x000d__x000a__x0009__x0009__x0009_&lt;Text StringText=&quot; &quot; StringGroup=&quot;Author&quot;/&gt;_x000d__x000a__x0009__x0009__x0009_&lt;Text StringText=&quot;Bryostatin-1 ameliorated experimental colitis in Il-10(-/-) Mice by protecting the intestinal barrier and limiting immune dysfunction&quot; StringGroup=&quot;Title&quot;/&gt;_x000d__x000a__x0009__x0009__x0009_&lt;Text StringText=&quot;. &quot; StringGroup=&quot;Title&quot;/&gt;_x000d__x000a__x0009__x0009__x0009_&lt;Text StringText=&quot;J Cell Mol Med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23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588-559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43" w:val="&lt;KyMRNote dbid=&quot;{93EBA3E8-6F3A-4856-9B16-47EAA13064B5}&quot; recid=&quot;543&quot;&gt;&lt;Data&gt;&lt;Field id=&quot;AccessNum&quot;&gt;10362650&lt;/Field&gt;&lt;Field id=&quot;Author&quot; FirstData=&quot;1&quot; FirstStyle=&quot;655360&quot; OtherStyle=&quot;0&quot;&gt;Schultz M;Tonkonogy SL;Sellon RK;Veltkamp C;Godfrey VL;Kwon J;Grenther WB;Balish E;Horak I;Sartor RB;&lt;/Field&gt;&lt;Field id=&quot;AuthorTrans&quot;&gt;&lt;/Field&gt;&lt;Field id=&quot;DOI&quot;&gt;10.1152/ajpgi.1999.276.6.G1461&lt;/Field&gt;&lt;Field id=&quot;Editor&quot;&gt;&lt;/Field&gt;&lt;Field id=&quot;FmtTitle&quot;&gt;&lt;/Field&gt;&lt;Field id=&quot;Issue&quot;&gt;6&lt;/Field&gt;&lt;Field id=&quot;LIID&quot;&gt;543&lt;/Field&gt;&lt;Field id=&quot;Magazine&quot;&gt;The American journal of physiology&lt;/Field&gt;&lt;Field id=&quot;MagazineAB&quot;&gt;Am J Physiol&lt;/Field&gt;&lt;Field id=&quot;MagazineTrans&quot;&gt;&lt;/Field&gt;&lt;Field id=&quot;PageNum&quot;&gt;G1461-72&lt;/Field&gt;&lt;Field id=&quot;PubDate&quot;&gt;Jun&lt;/Field&gt;&lt;Field id=&quot;PubPlace&quot;&gt;United States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IL-2-deficient mice raised under germfree conditions develop delayed mild focal intestinal inflammation.&lt;/Field&gt;&lt;Field id=&quot;Translator&quot;&gt;&lt;/Field&gt;&lt;Field id=&quot;Type&quot;&gt;{041D4F77-279E-4405-0002-4388361B9CFF}&lt;/Field&gt;&lt;Field id=&quot;Version&quot;&gt;&lt;/Field&gt;&lt;Field id=&quot;Vol&quot;&gt;276&lt;/Field&gt;&lt;Field id=&quot;Author2&quot;&gt;Schultz,M;Tonkonogy,SL;Sellon,RK;&lt;/Field&gt;&lt;/Data&gt;&lt;Ref&gt;&lt;Display&gt;&lt;Text StringText=&quot;「RefIndex」&quot; StringTextOri=&quot;「RefIndex」&quot; SuperScript=&quot;true&quot;/&gt;&lt;/Display&gt;&lt;/Ref&gt;&lt;Doc&gt;&lt;Display&gt;&lt;Text StringText=&quot;Schultz M, Tonkonogy SL, Sellon RK, et al.&quot; StringGroup=&quot;Author&quot;/&gt;_x000d__x000a__x0009__x0009__x0009_&lt;Text StringText=&quot; &quot; StringGroup=&quot;Author&quot;/&gt;_x000d__x000a__x0009__x0009__x0009_&lt;Text StringText=&quot;IL-2-deficient mice raised under germfree conditions develop delayed mild focal intestinal inflammation&quot; StringGroup=&quot;Title&quot;/&gt;_x000d__x000a__x0009__x0009__x0009_&lt;Text StringText=&quot;. &quot; StringGroup=&quot;Title&quot;/&gt;_x000d__x000a__x0009__x0009__x0009_&lt;Text StringText=&quot;Am J Physiol&quot; StringGroup=&quot;Magazine&quot;/&gt;_x000d__x000a__x0009__x0009__x0009_&lt;Text StringText=&quot;. &quot; StringGroup=&quot;Magazine&quot;/&gt;_x000d__x000a__x0009__x0009__x0009_&lt;Text StringText=&quot;1999&quot; StringGroup=&quot;PubYear&quot;/&gt;_x000d__x000a__x0009__x0009__x0009_&lt;Text StringText=&quot;. &quot; StringGroup=&quot;PubYear&quot;/&gt;_x000d__x000a__x0009__x0009__x0009_&lt;Text StringText=&quot;276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G1461-7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45" w:val="&lt;KyMRNote dbid=&quot;{93EBA3E8-6F3A-4856-9B16-47EAA13064B5}&quot; recid=&quot;545&quot;&gt;&lt;Data&gt;&lt;Field id=&quot;AccessNum&quot;&gt;23588507&lt;/Field&gt;&lt;Field id=&quot;Author&quot; FirstData=&quot;1&quot; FirstStyle=&quot;458752&quot; OtherStyle=&quot;0&quot;&gt;Dong W;Zhang Z;Liu Z;Liu H;Wang X;Bi S;Wang X;Ma T;Zhang W;&lt;/Field&gt;&lt;Field id=&quot;AuthorTrans&quot;&gt;&lt;/Field&gt;&lt;Field id=&quot;DOI&quot;&gt;10.3892/ijmm.2013.1347&lt;/Field&gt;&lt;Field id=&quot;Editor&quot;&gt;&lt;/Field&gt;&lt;Field id=&quot;FmtTitle&quot;&gt;&lt;/Field&gt;&lt;Field id=&quot;Issue&quot;&gt;6&lt;/Field&gt;&lt;Field id=&quot;LIID&quot;&gt;545&lt;/Field&gt;&lt;Field id=&quot;Magazine&quot;&gt;International journal of molecular medicine&lt;/Field&gt;&lt;Field id=&quot;MagazineAB&quot;&gt;Int J Mol Med&lt;/Field&gt;&lt;Field id=&quot;MagazineTrans&quot;&gt;&lt;/Field&gt;&lt;Field id=&quot;PageNum&quot;&gt;1367-74&lt;/Field&gt;&lt;Field id=&quot;PubDate&quot;&gt;Jun&lt;/Field&gt;&lt;Field id=&quot;PubPlace&quot;&gt;Greece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Protective effects of osthole, a natural derivative of coumarin, against intestinal ischemia-reperfusion injury in mice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Dong,W;Zhang,Z;Liu,Z;&lt;/Field&gt;&lt;/Data&gt;&lt;Ref&gt;&lt;Display&gt;&lt;Text StringText=&quot;「RefIndex」&quot; StringTextOri=&quot;「RefIndex」&quot; SuperScript=&quot;true&quot;/&gt;&lt;/Display&gt;&lt;/Ref&gt;&lt;Doc&gt;&lt;Display&gt;&lt;Text StringText=&quot;Dong W, Zhang Z, Liu Z, et al.&quot; StringGroup=&quot;Author&quot;/&gt;_x000d__x000a__x0009__x0009__x0009_&lt;Text StringText=&quot; &quot; StringGroup=&quot;Author&quot;/&gt;_x000d__x000a__x0009__x0009__x0009_&lt;Text StringText=&quot;Protective effects of osthole, a natural derivative of coumarin, against intestinal ischemia-reperfusion injury in mice&quot; StringGroup=&quot;Title&quot;/&gt;_x000d__x000a__x0009__x0009__x0009_&lt;Text StringText=&quot;. &quot; StringGroup=&quot;Title&quot;/&gt;_x000d__x000a__x0009__x0009__x0009_&lt;Text StringText=&quot;Int J Mol Med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367-7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46" w:val="&lt;KyMRNote dbid=&quot;{93EBA3E8-6F3A-4856-9B16-47EAA13064B5}&quot; recid=&quot;546&quot;&gt;&lt;Data&gt;&lt;Field id=&quot;AccessNum&quot;&gt;35111693&lt;/Field&gt;&lt;Field id=&quot;Author&quot; FirstData=&quot;1&quot; FirstStyle=&quot;327680&quot; OtherStyle=&quot;0&quot;&gt;Xi S;Wang Y;Wu C;Peng W;Zhu Y;Hu W;&lt;/Field&gt;&lt;Field id=&quot;AuthorTrans&quot;&gt;&lt;/Field&gt;&lt;Field id=&quot;DOI&quot;&gt;10.3389/fcimb.2021.783049&lt;/Field&gt;&lt;Field id=&quot;Editor&quot;&gt;&lt;/Field&gt;&lt;Field id=&quot;FmtTitle&quot;&gt;&lt;/Field&gt;&lt;Field id=&quot;Issue&quot;&gt;&lt;/Field&gt;&lt;Field id=&quot;LIID&quot;&gt;546&lt;/Field&gt;&lt;Field id=&quot;Magazine&quot;&gt;Frontiers in cellular and infection microbiology&lt;/Field&gt;&lt;Field id=&quot;MagazineAB&quot;&gt;Front Cell Infect Microbiol&lt;/Field&gt;&lt;Field id=&quot;MagazineTrans&quot;&gt;&lt;/Field&gt;&lt;Field id=&quot;PageNum&quot;&gt;783049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Intestinal Epithelial Cell Exosome Launches IL-1β-Mediated Neuron Injury in Sepsis-Associated Encephalopathy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Xi,S;Wang,Y;Wu,C;Peng,W;Zhu,Y;Hu,W;&lt;/Field&gt;&lt;/Data&gt;&lt;Ref&gt;&lt;Display&gt;&lt;Text StringText=&quot;「RefIndex」&quot; StringTextOri=&quot;「RefIndex」&quot; SuperScript=&quot;true&quot;/&gt;&lt;/Display&gt;&lt;/Ref&gt;&lt;Doc&gt;&lt;Display&gt;&lt;Text StringText=&quot;Xi S, Wang Y, Wu C, Peng W, Zhu Y, Hu W&quot; StringGroup=&quot;Author&quot;/&gt;_x000d__x000a__x0009__x0009__x0009_&lt;Text StringText=&quot;. &quot; StringGroup=&quot;Author&quot;/&gt;_x000d__x000a__x0009__x0009__x0009_&lt;Text StringText=&quot;Intestinal Epithelial Cell Exosome Launches IL-1β-Mediated Neuron Injury in Sepsis-Associated Encephalopathy&quot; StringGroup=&quot;Title&quot;/&gt;_x000d__x000a__x0009__x0009__x0009_&lt;Text StringText=&quot;. &quot; StringGroup=&quot;Title&quot;/&gt;_x000d__x000a__x0009__x0009__x0009_&lt;Text StringText=&quot;Front Cell Infect Microbi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: &quot; StringGroup=&quot;PageNum&quot;/&gt;_x000d__x000a__x0009__x0009__x0009_&lt;Text StringText=&quot;78304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51" w:val="&lt;KyMRNote dbid=&quot;{93EBA3E8-6F3A-4856-9B16-47EAA13064B5}&quot; recid=&quot;551&quot;&gt;&lt;Data&gt;&lt;Field id=&quot;AccessNum&quot;&gt;35159145&lt;/Field&gt;&lt;Field id=&quot;Author&quot; FirstData=&quot;1&quot; FirstStyle=&quot;589824&quot; OtherStyle=&quot;0&quot;&gt;Biskou O;Meira de-Faria F;Walter SM;Winberg ME;Haapaniemi S;Myrelid P;Söderholm JD;Keita ÅV;&lt;/Field&gt;&lt;Field id=&quot;AuthorTrans&quot;&gt;&lt;/Field&gt;&lt;Field id=&quot;DOI&quot;&gt;10.3390/cells11030335&lt;/Field&gt;&lt;Field id=&quot;Editor&quot;&gt;&lt;/Field&gt;&lt;Field id=&quot;FmtTitle&quot;&gt;&lt;/Field&gt;&lt;Field id=&quot;Issue&quot;&gt;3&lt;/Field&gt;&lt;Field id=&quot;LIID&quot;&gt;551&lt;/Field&gt;&lt;Field id=&quot;Magazine&quot;&gt;Cells&lt;/Field&gt;&lt;Field id=&quot;MagazineAB&quot;&gt;Cells&lt;/Field&gt;&lt;Field id=&quot;MagazineTrans&quot;&gt;&lt;/Field&gt;&lt;Field id=&quot;PageNum&quot;&gt;&lt;/Field&gt;&lt;Field id=&quot;PubDate&quot;&gt;Jan 20&lt;/Field&gt;&lt;Field id=&quot;PubPlace&quot;&gt;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Increased Numbers of Enteric Glial Cells in the Peyer&amp;amp;#x27;s Patches and Enhanced Intestinal Permeability by Glial Cell Mediators in Patients with Ileal Crohn&amp;amp;#x27;s Disease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Biskou,O;Meira de-Faria,F;Walter,SM;&lt;/Field&gt;&lt;/Data&gt;&lt;Ref&gt;&lt;Display&gt;&lt;Text StringText=&quot;「RefIndex」&quot; StringTextOri=&quot;「RefIndex」&quot; SuperScript=&quot;true&quot;/&gt;&lt;/Display&gt;&lt;/Ref&gt;&lt;Doc&gt;&lt;Display&gt;&lt;Text StringText=&quot;Biskou O, Meira de-Faria F, Walter SM, et al.&quot; StringGroup=&quot;Author&quot;/&gt;_x000d__x000a__x0009__x0009__x0009_&lt;Text StringText=&quot; &quot; StringGroup=&quot;Author&quot;/&gt;_x000d__x000a__x0009__x0009__x0009_&lt;Text StringText=&quot;Increased Numbers of Enteric Glial Cells in the Peyer&amp;amp;#x27;s Patches and Enhanced Intestinal Permeability by Glial Cell Mediators in Patients with Ileal Crohn&amp;amp;#x27;s Disease&quot; StringGroup=&quot;Title&quot;/&gt;_x000d__x000a__x0009__x0009__x0009_&lt;Text StringText=&quot;. &quot; StringGroup=&quot;Title&quot;/&gt;_x000d__x000a__x0009__x0009__x0009_&lt;Text StringText=&quot;Cells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3EBA3E8-6F3A-4856-9B16-47EAA13064B5}571" w:val="&lt;KyMRNote dbid=&quot;{93EBA3E8-6F3A-4856-9B16-47EAA13064B5}&quot; recid=&quot;571&quot;&gt;&lt;Data&gt;&lt;Field id=&quot;AccessNum&quot;&gt;26332309&lt;/Field&gt;&lt;Field id=&quot;Author&quot; FirstData=&quot;1&quot; FirstStyle=&quot;393216&quot; OtherStyle=&quot;0&quot;&gt;Zuo L;Li Y;Zhu W;Shen B;Gong J;Guo Z;Zhang W;Wu R;Gu L;Li N;Li J;&lt;/Field&gt;&lt;Field id=&quot;AuthorTrans&quot;&gt;&lt;/Field&gt;&lt;Field id=&quot;DOI&quot;&gt;10.1097/MIB.0000000000000571&lt;/Field&gt;&lt;Field id=&quot;Editor&quot;&gt;&lt;/Field&gt;&lt;Field id=&quot;FmtTitle&quot;&gt;&lt;/Field&gt;&lt;Field id=&quot;Issue&quot;&gt;1&lt;/Field&gt;&lt;Field id=&quot;LIID&quot;&gt;571&lt;/Field&gt;&lt;Field id=&quot;Magazine&quot;&gt;Inflammatory bowel diseases&lt;/Field&gt;&lt;Field id=&quot;MagazineAB&quot;&gt;Inflamm Bowel Dis&lt;/Field&gt;&lt;Field id=&quot;MagazineTrans&quot;&gt;&lt;/Field&gt;&lt;Field id=&quot;PageNum&quot;&gt;114-26&lt;/Field&gt;&lt;Field id=&quot;PubDate&quot;&gt;Jan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Mesenteric Adipocyte Dysfunction in Crohn&amp;amp;#x27;s Disease is Associated with Hypoxia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Zuo,L;Li,Y;Zhu,W;&lt;/Field&gt;&lt;/Data&gt;&lt;Ref&gt;&lt;Display&gt;&lt;Text StringText=&quot;「RefIndex」&quot; StringTextOri=&quot;「RefIndex」&quot; SuperScript=&quot;true&quot;/&gt;&lt;/Display&gt;&lt;/Ref&gt;&lt;Doc&gt;&lt;Display&gt;&lt;Text StringText=&quot;Zuo L, Li Y, Zhu W, et al.&quot; StringGroup=&quot;Author&quot;/&gt;_x000d__x000a__x0009__x0009__x0009_&lt;Text StringText=&quot; &quot; StringGroup=&quot;Author&quot;/&gt;_x000d__x000a__x0009__x0009__x0009_&lt;Text StringText=&quot;Mesenteric Adipocyte Dysfunction in Crohn&amp;amp;#x27;s Disease is Associated with Hypoxia&quot; StringGroup=&quot;Title&quot;/&gt;_x000d__x000a__x0009__x0009__x0009_&lt;Text StringText=&quot;. &quot; StringGroup=&quot;Title&quot;/&gt;_x000d__x000a__x0009__x0009__x0009_&lt;Text StringText=&quot;Inflamm Bowel Dis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22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4-2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83" w:val="&lt;KyMRNote dbid=&quot;{93EBA3E8-6F3A-4856-9B16-47EAA13064B5}&quot; recid=&quot;583&quot;&gt;&lt;Data&gt;&lt;Field id=&quot;AccessNum&quot;&gt;35308175&lt;/Field&gt;&lt;Field id=&quot;Author&quot; FirstData=&quot;1&quot; FirstStyle=&quot;393216&quot; OtherStyle=&quot;0&quot;&gt;Wen H;Zhang X;Li Q;Huang J;Liu G;Zhao J;Liu Y;Shen L;Li Y;Yang K;Zuo L;Li J;Nian J;Xiang P;Zhao H;Yu L;Liu M;Geng Z;Song X;&lt;/Field&gt;&lt;Field id=&quot;AuthorTrans&quot;&gt;&lt;/Field&gt;&lt;Field id=&quot;DOI&quot;&gt;10.1155/2022/4877275&lt;/Field&gt;&lt;Field id=&quot;Editor&quot;&gt;&lt;/Field&gt;&lt;Field id=&quot;FmtTitle&quot;&gt;&lt;/Field&gt;&lt;Field id=&quot;Issue&quot;&gt;&lt;/Field&gt;&lt;Field id=&quot;LIID&quot;&gt;583&lt;/Field&gt;&lt;Field id=&quot;Magazine&quot;&gt;Oxidative medicine and cellular longevity&lt;/Field&gt;&lt;Field id=&quot;MagazineAB&quot;&gt;Oxid Med Cell Longev&lt;/Field&gt;&lt;Field id=&quot;MagazineTrans&quot;&gt;&lt;/Field&gt;&lt;Field id=&quot;PageNum&quot;&gt;4877275&lt;/Field&gt;&lt;Field id=&quot;PubDate&quot;&gt;&lt;/Field&gt;&lt;Field id=&quot;PubPlace&quot;&gt;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Ruscogenins Improve CD-Like Enteritis by Inhibiting Apoptosis of Intestinal Epithelial Cells and Activating Nrf2/NQO1 Pathway.&lt;/Field&gt;&lt;Field id=&quot;Translator&quot;&gt;&lt;/Field&gt;&lt;Field id=&quot;Type&quot;&gt;{041D4F77-279E-4405-0002-4388361B9CFF}&lt;/Field&gt;&lt;Field id=&quot;Version&quot;&gt;&lt;/Field&gt;&lt;Field id=&quot;Vol&quot;&gt;2022&lt;/Field&gt;&lt;Field id=&quot;Author2&quot;&gt;Wen,H;Zhang,X;Li,Q;&lt;/Field&gt;&lt;/Data&gt;&lt;Ref&gt;&lt;Display&gt;&lt;Text StringText=&quot;「RefIndex」&quot; StringTextOri=&quot;「RefIndex」&quot; SuperScript=&quot;true&quot;/&gt;&lt;/Display&gt;&lt;/Ref&gt;&lt;Doc&gt;&lt;Display&gt;&lt;Text StringText=&quot;Wen H, Zhang X, Li Q, et al.&quot; StringGroup=&quot;Author&quot;/&gt;_x000d__x000a__x0009__x0009__x0009_&lt;Text StringText=&quot; &quot; StringGroup=&quot;Author&quot;/&gt;_x000d__x000a__x0009__x0009__x0009_&lt;Text StringText=&quot;Ruscogenins Improve CD-Like Enteritis by Inhibiting Apoptosis of Intestinal Epithelial Cells and Activating Nrf2/NQO1 Pathway&quot; StringGroup=&quot;Title&quot;/&gt;_x000d__x000a__x0009__x0009__x0009_&lt;Text StringText=&quot;. &quot; StringGroup=&quot;Title&quot;/&gt;_x000d__x000a__x0009__x0009__x0009_&lt;Text StringText=&quot;Oxid Med Cell Longev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2022&quot; StringGroup=&quot;Vol&quot;/&gt;_x000d__x000a__x0009__x0009__x0009_&lt;Text StringText=&quot;: &quot; StringGroup=&quot;PageNum&quot;/&gt;_x000d__x000a__x0009__x0009__x0009_&lt;Text StringText=&quot;487727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46" w:val="&lt;KyMRNote dbid=&quot;{93EBA3E8-6F3A-4856-9B16-47EAA13064B5}&quot; recid=&quot;746&quot;&gt;&lt;Data&gt;&lt;Field id=&quot;AccessNum&quot;&gt;30615095&lt;/Field&gt;&lt;Field id=&quot;Author&quot; FirstData=&quot;1&quot; FirstStyle=&quot;393216&quot; OtherStyle=&quot;0&quot;&gt;Zuo L;Ge S;Ge Y;Li J;Zhu B;Zhang Z;Jiang C;Li J;Wang S;Liu M;Li S;Wu R;Hu J&lt;/Field&gt;&lt;Field id=&quot;AuthorTrans&quot;&gt;&lt;/Field&gt;&lt;Field id=&quot;DOI&quot;&gt;10.1093/ecco-jcc/jjz001&lt;/Field&gt;&lt;Field id=&quot;Editor&quot;&gt;&lt;/Field&gt;&lt;Field id=&quot;FmtTitle&quot;&gt;&lt;/Field&gt;&lt;Field id=&quot;Issue&quot;&gt;7&lt;/Field&gt;&lt;Field id=&quot;LIID&quot;&gt;746&lt;/Field&gt;&lt;Field id=&quot;Magazine&quot;&gt;Journal of Crohn's &amp;amp; colitis&lt;/Field&gt;&lt;Field id=&quot;MagazineAB&quot;&gt;J Crohns Colitis&lt;/Field&gt;&lt;Field id=&quot;MagazineTrans&quot;&gt;&lt;/Field&gt;&lt;Field id=&quot;PageNum&quot;&gt;931-941&lt;/Field&gt;&lt;Field id=&quot;PubDate&quot;&gt;Jul 25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The Adipokine Metrnl Ameliorates Chronic Colitis in Il-10-/- Mice by Attenuating Mesenteric Adipose Tissue Lesions During Spontaneous Colitis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Zuo,L;Ge,S;Ge,Y;&lt;/Field&gt;&lt;/Data&gt;&lt;Ref&gt;&lt;Display&gt;&lt;Text StringText=&quot;「RefIndex」&quot; StringTextOri=&quot;「RefIndex」&quot; SuperScript=&quot;true&quot;/&gt;&lt;/Display&gt;&lt;/Ref&gt;&lt;Doc&gt;&lt;Display&gt;&lt;Text StringText=&quot;Zuo L, Ge S, Ge Y, et al.&quot; StringGroup=&quot;Author&quot;/&gt;_x000d__x000a__x0009__x0009__x0009_&lt;Text StringText=&quot; &quot; StringGroup=&quot;Author&quot;/&gt;_x000d__x000a__x0009__x0009__x0009_&lt;Text StringText=&quot;The Adipokine Metrnl Ameliorates Chronic Colitis in Il-10-/- Mice by Attenuating Mesenteric Adipose Tissue Lesions During Spontaneous Colitis&quot; StringGroup=&quot;Title&quot;/&gt;_x000d__x000a__x0009__x0009__x0009_&lt;Text StringText=&quot;. &quot; StringGroup=&quot;Title&quot;/&gt;_x000d__x000a__x0009__x0009__x0009_&lt;Text StringText=&quot;J Crohns Colitis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31-94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48" w:val="&lt;KyMRNote dbid=&quot;{93EBA3E8-6F3A-4856-9B16-47EAA13064B5}&quot; recid=&quot;748&quot;&gt;&lt;Data&gt;&lt;Field id=&quot;AccessNum&quot;&gt;28569761&lt;/Field&gt;&lt;Field id=&quot;Author&quot; FirstData=&quot;1&quot; FirstStyle=&quot;524288&quot; OtherStyle=&quot;0&quot;&gt;Wirtz S;Popp V;Kindermann M;Gerlach K;Weigmann B;Fichtner-Feigl S;Neurath MF;&lt;/Field&gt;&lt;Field id=&quot;AuthorTrans&quot;&gt;&lt;/Field&gt;&lt;Field id=&quot;DOI&quot;&gt;10.1038/nprot.2017.044&lt;/Field&gt;&lt;Field id=&quot;Editor&quot;&gt;&lt;/Field&gt;&lt;Field id=&quot;FmtTitle&quot;&gt;&lt;/Field&gt;&lt;Field id=&quot;Issue&quot;&gt;7&lt;/Field&gt;&lt;Field id=&quot;LIID&quot;&gt;748&lt;/Field&gt;&lt;Field id=&quot;Magazine&quot;&gt;Nature protocols&lt;/Field&gt;&lt;Field id=&quot;MagazineAB&quot;&gt;Nat Protoc&lt;/Field&gt;&lt;Field id=&quot;MagazineTrans&quot;&gt;&lt;/Field&gt;&lt;Field id=&quot;PageNum&quot;&gt;1295-1309&lt;/Field&gt;&lt;Field id=&quot;PubDate&quot;&gt;Jul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hemically induced mouse models of acute and chronic intestinal inflammation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Wirtz,S;Popp,V;Kindermann,M;&lt;/Field&gt;&lt;/Data&gt;&lt;Ref&gt;&lt;Display&gt;&lt;Text StringText=&quot;「RefIndex」&quot; StringTextOri=&quot;「RefIndex」&quot; SuperScript=&quot;true&quot;/&gt;&lt;/Display&gt;&lt;/Ref&gt;&lt;Doc&gt;&lt;Display&gt;&lt;Text StringText=&quot;Wirtz S, Popp V, Kindermann M, et al.&quot; StringGroup=&quot;Author&quot;/&gt;_x000d__x000a__x0009__x0009__x0009_&lt;Text StringText=&quot; &quot; StringGroup=&quot;Author&quot;/&gt;_x000d__x000a__x0009__x0009__x0009_&lt;Text StringText=&quot;Chemically induced mouse models of acute and chronic intestinal inflammation&quot; StringGroup=&quot;Title&quot;/&gt;_x000d__x000a__x0009__x0009__x0009_&lt;Text StringText=&quot;. &quot; StringGroup=&quot;Title&quot;/&gt;_x000d__x000a__x0009__x0009__x0009_&lt;Text StringText=&quot;Nat Protoc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95-130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49" w:val="&lt;KyMRNote dbid=&quot;{93EBA3E8-6F3A-4856-9B16-47EAA13064B5}&quot; recid=&quot;749&quot;&gt;&lt;Data&gt;&lt;Field id=&quot;AccessNum&quot;&gt;30254094&lt;/Field&gt;&lt;Field id=&quot;Author&quot; FirstData=&quot;1&quot; FirstStyle=&quot;458752&quot; OtherStyle=&quot;0&quot;&gt;Aden K;Tran F;Ito G;Sheibani-Tezerji R;Lipinski S;Kuiper JW;Tschurtschenthaler M;Saveljeva S;Bhattacharyya J;Häsler R;Bartsch K;Luzius A;Jentzsch M;Falk-Paulsen M;Stengel ST;Welz L;Schwarzer R;Rabe B;Barchet W;Krautwald S;Hartmann G;Pasparakis M;Blumberg RS;Schreiber S;Kaser A;Rosenstiel P;&lt;/Field&gt;&lt;Field id=&quot;AuthorTrans&quot;&gt;&lt;/Field&gt;&lt;Field id=&quot;DOI&quot;&gt;10.1084/jem.20171029&lt;/Field&gt;&lt;Field id=&quot;Editor&quot;&gt;&lt;/Field&gt;&lt;Field id=&quot;FmtTitle&quot;&gt;&lt;/Field&gt;&lt;Field id=&quot;Issue&quot;&gt;11&lt;/Field&gt;&lt;Field id=&quot;LIID&quot;&gt;749&lt;/Field&gt;&lt;Field id=&quot;Magazine&quot;&gt;The Journal of experimental medicine&lt;/Field&gt;&lt;Field id=&quot;MagazineAB&quot;&gt;J Exp Med&lt;/Field&gt;&lt;Field id=&quot;MagazineTrans&quot;&gt;&lt;/Field&gt;&lt;Field id=&quot;PageNum&quot;&gt;2868-2886&lt;/Field&gt;&lt;Field id=&quot;PubDate&quot;&gt;Nov 5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TG16L1 orchestrates interleukin-22 signaling in the intestinal epithelium via cGAS-STING.&lt;/Field&gt;&lt;Field id=&quot;Translator&quot;&gt;&lt;/Field&gt;&lt;Field id=&quot;Type&quot;&gt;{041D4F77-279E-4405-0002-4388361B9CFF}&lt;/Field&gt;&lt;Field id=&quot;Version&quot;&gt;&lt;/Field&gt;&lt;Field id=&quot;Vol&quot;&gt;215&lt;/Field&gt;&lt;Field id=&quot;Author2&quot;&gt;Aden,K;Tran,F;Ito,G;&lt;/Field&gt;&lt;/Data&gt;&lt;Ref&gt;&lt;Display&gt;&lt;Text StringText=&quot;「RefIndex」&quot; StringTextOri=&quot;「RefIndex」&quot; SuperScript=&quot;true&quot;/&gt;&lt;/Display&gt;&lt;/Ref&gt;&lt;Doc&gt;&lt;Display&gt;&lt;Text StringText=&quot;Aden K, Tran F, Ito G, et al.&quot; StringGroup=&quot;Author&quot;/&gt;_x000d__x000a__x0009__x0009__x0009_&lt;Text StringText=&quot; &quot; StringGroup=&quot;Author&quot;/&gt;_x000d__x000a__x0009__x0009__x0009_&lt;Text StringText=&quot;ATG16L1 orchestrates interleukin-22 signaling in the intestinal epithelium via cGAS-STING&quot; StringGroup=&quot;Title&quot;/&gt;_x000d__x000a__x0009__x0009__x0009_&lt;Text StringText=&quot;. &quot; StringGroup=&quot;Title&quot;/&gt;_x000d__x000a__x0009__x0009__x0009_&lt;Text StringText=&quot;J Exp Med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215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868-288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53" w:val="&lt;KyMRNote dbid=&quot;{93EBA3E8-6F3A-4856-9B16-47EAA13064B5}&quot; recid=&quot;753&quot;&gt;&lt;Data&gt;&lt;Field id=&quot;AccessNum&quot;&gt;17406549&lt;/Field&gt;&lt;Field id=&quot;Author&quot; FirstData=&quot;1&quot; FirstStyle=&quot;589824&quot; OtherStyle=&quot;0&quot;&gt;Becker C;Fantini MC;Neurath MF;&lt;/Field&gt;&lt;Field id=&quot;AuthorTrans&quot;&gt;&lt;/Field&gt;&lt;Field id=&quot;DOI&quot;&gt;10.1038/nprot.2006.446&lt;/Field&gt;&lt;Field id=&quot;Editor&quot;&gt;&lt;/Field&gt;&lt;Field id=&quot;FmtTitle&quot;&gt;&lt;/Field&gt;&lt;Field id=&quot;Issue&quot;&gt;6&lt;/Field&gt;&lt;Field id=&quot;LIID&quot;&gt;753&lt;/Field&gt;&lt;Field id=&quot;Magazine&quot;&gt;Nature protocols&lt;/Field&gt;&lt;Field id=&quot;MagazineAB&quot;&gt;Nat Protoc&lt;/Field&gt;&lt;Field id=&quot;MagazineTrans&quot;&gt;&lt;/Field&gt;&lt;Field id=&quot;PageNum&quot;&gt;2900-4&lt;/Field&gt;&lt;Field id=&quot;PubDate&quot;&gt;&lt;/Field&gt;&lt;Field id=&quot;PubPlace&quot;&gt;England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High resolution colonoscopy in live mice.&lt;/Field&gt;&lt;Field id=&quot;Translator&quot;&gt;&lt;/Field&gt;&lt;Field id=&quot;Type&quot;&gt;{041D4F77-279E-4405-0002-4388361B9CFF}&lt;/Field&gt;&lt;Field id=&quot;Version&quot;&gt;&lt;/Field&gt;&lt;Field id=&quot;Vol&quot;&gt;1&lt;/Field&gt;&lt;Field id=&quot;Author2&quot;&gt;Becker,C;Fantini,MC;Neurath,MF;&lt;/Field&gt;&lt;/Data&gt;&lt;Ref&gt;&lt;Display&gt;&lt;Text StringText=&quot;「RefIndex」&quot; StringTextOri=&quot;「RefIndex」&quot; SuperScript=&quot;true&quot;/&gt;&lt;/Display&gt;&lt;/Ref&gt;&lt;Doc&gt;&lt;Display&gt;&lt;Text StringText=&quot;Becker C, Fantini MC, Neurath MF&quot; StringGroup=&quot;Author&quot;/&gt;_x000d__x000a__x0009__x0009__x0009_&lt;Text StringText=&quot;. &quot; StringGroup=&quot;Author&quot;/&gt;_x000d__x000a__x0009__x0009__x0009_&lt;Text StringText=&quot;High resolution colonoscopy in live mice&quot; StringGroup=&quot;Title&quot;/&gt;_x000d__x000a__x0009__x0009__x0009_&lt;Text StringText=&quot;. &quot; StringGroup=&quot;Title&quot;/&gt;_x000d__x000a__x0009__x0009__x0009_&lt;Text StringText=&quot;Nat Protoc&quot; StringGroup=&quot;Magazine&quot;/&gt;_x000d__x000a__x0009__x0009__x0009_&lt;Text StringText=&quot;. &quot; StringGroup=&quot;Magazine&quot;/&gt;_x000d__x000a__x0009__x0009__x0009_&lt;Text StringText=&quot;2006&quot; StringGroup=&quot;PubYear&quot;/&gt;_x000d__x000a__x0009__x0009__x0009_&lt;Text StringText=&quot;. &quot; StringGroup=&quot;PubYear&quot;/&gt;_x000d__x000a__x0009__x0009__x0009_&lt;Text StringText=&quot;1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900-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54" w:val="&lt;KyMRNote dbid=&quot;{93EBA3E8-6F3A-4856-9B16-47EAA13064B5}&quot; recid=&quot;754&quot;&gt;&lt;Data&gt;&lt;Field id=&quot;AccessNum&quot;&gt;29608662&lt;/Field&gt;&lt;Field id=&quot;Author&quot; FirstData=&quot;1&quot; FirstStyle=&quot;720896&quot; OtherStyle=&quot;0&quot;&gt;Koelink PJ;Wildenberg ME;Stitt LW;Feagan BG;Koldijk M;van &amp;amp;#x27;t Wout AB;Atreya R;Vieth M;Brandse JF;Duijst S;Te Velde AA;D&amp;amp;#x27;Haens GRAM;Levesque BG;van den Brink GR;&lt;/Field&gt;&lt;Field id=&quot;AuthorTrans&quot;&gt;&lt;/Field&gt;&lt;Field id=&quot;DOI&quot;&gt;10.1093/ecco-jcc/jjy035&lt;/Field&gt;&lt;Field id=&quot;Editor&quot;&gt;&lt;/Field&gt;&lt;Field id=&quot;FmtTitle&quot;&gt;&lt;/Field&gt;&lt;Field id=&quot;Issue&quot;&gt;7&lt;/Field&gt;&lt;Field id=&quot;LIID&quot;&gt;754&lt;/Field&gt;&lt;Field id=&quot;Magazine&quot;&gt;Journal of Crohn's &amp;amp; colitis&lt;/Field&gt;&lt;Field id=&quot;MagazineAB&quot;&gt;J Crohns Colitis&lt;/Field&gt;&lt;Field id=&quot;MagazineTrans&quot;&gt;&lt;/Field&gt;&lt;Field id=&quot;PageNum&quot;&gt;794-803&lt;/Field&gt;&lt;Field id=&quot;PubDate&quot;&gt;Jun 28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Development of Reliable, Valid and Responsive Scoring Systems for Endoscopy and Histology in Animal Models for Inflammatory Bowel Disease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Koelink,PJ;Wildenberg,ME;Stitt,LW;&lt;/Field&gt;&lt;/Data&gt;&lt;Ref&gt;&lt;Display&gt;&lt;Text StringText=&quot;「RefIndex」&quot; StringTextOri=&quot;「RefIndex」&quot; SuperScript=&quot;true&quot;/&gt;&lt;/Display&gt;&lt;/Ref&gt;&lt;Doc&gt;&lt;Display&gt;&lt;Text StringText=&quot;Koelink PJ, Wildenberg ME, Stitt LW, et al.&quot; StringGroup=&quot;Author&quot;/&gt;_x000d__x000a__x0009__x0009__x0009_&lt;Text StringText=&quot; &quot; StringGroup=&quot;Author&quot;/&gt;_x000d__x000a__x0009__x0009__x0009_&lt;Text StringText=&quot;Development of Reliable, Valid and Responsive Scoring Systems for Endoscopy and Histology in Animal Models for Inflammatory Bowel Disease&quot; StringGroup=&quot;Title&quot;/&gt;_x000d__x000a__x0009__x0009__x0009_&lt;Text StringText=&quot;. &quot; StringGroup=&quot;Title&quot;/&gt;_x000d__x000a__x0009__x0009__x0009_&lt;Text StringText=&quot;J Crohns Colitis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94-80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55" w:val="&lt;KyMRNote dbid=&quot;{93EBA3E8-6F3A-4856-9B16-47EAA13064B5}&quot; recid=&quot;755&quot;&gt;&lt;Data&gt;&lt;Field id=&quot;AccessNum&quot;&gt;30615095&lt;/Field&gt;&lt;Field id=&quot;Author&quot; FirstData=&quot;1&quot; FirstStyle=&quot;393216&quot; OtherStyle=&quot;0&quot;&gt;Zuo L;Ge S;Ge Y;Li J;Zhu B;Zhang Z;Jiang C;Li J;Wang S;Liu M;Li S;Wu R;Hu J&lt;/Field&gt;&lt;Field id=&quot;AuthorTrans&quot;&gt;&lt;/Field&gt;&lt;Field id=&quot;DOI&quot;&gt;10.1093/ecco-jcc/jjz001&lt;/Field&gt;&lt;Field id=&quot;Editor&quot;&gt;&lt;/Field&gt;&lt;Field id=&quot;FmtTitle&quot;&gt;&lt;/Field&gt;&lt;Field id=&quot;Issue&quot;&gt;7&lt;/Field&gt;&lt;Field id=&quot;LIID&quot;&gt;755&lt;/Field&gt;&lt;Field id=&quot;Magazine&quot;&gt;Journal of Crohn's &amp;amp; colitis&lt;/Field&gt;&lt;Field id=&quot;MagazineAB&quot;&gt;J Crohns Colitis&lt;/Field&gt;&lt;Field id=&quot;MagazineTrans&quot;&gt;&lt;/Field&gt;&lt;Field id=&quot;PageNum&quot;&gt;931-941&lt;/Field&gt;&lt;Field id=&quot;PubDate&quot;&gt;Jul 25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The Adipokine Metrnl Ameliorates Chronic Colitis in Il-10-/- Mice by Attenuating Mesenteric Adipose Tissue Lesions During Spontaneous Colitis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Zuo,L;Ge,S;Ge,Y;&lt;/Field&gt;&lt;/Data&gt;&lt;Ref&gt;&lt;Display&gt;&lt;Text StringText=&quot;「RefIndex」&quot; StringTextOri=&quot;「RefIndex」&quot; SuperScript=&quot;true&quot;/&gt;&lt;/Display&gt;&lt;/Ref&gt;&lt;Doc&gt;&lt;Display&gt;&lt;Text StringText=&quot;Zuo L, Ge S, Ge Y, et al.&quot; StringGroup=&quot;Author&quot;/&gt;_x000d__x000a__x0009__x0009__x0009_&lt;Text StringText=&quot; &quot; StringGroup=&quot;Author&quot;/&gt;_x000d__x000a__x0009__x0009__x0009_&lt;Text StringText=&quot;The Adipokine Metrnl Ameliorates Chronic Colitis in Il-10-/- Mice by Attenuating Mesenteric Adipose Tissue Lesions During Spontaneous Colitis&quot; StringGroup=&quot;Title&quot;/&gt;_x000d__x000a__x0009__x0009__x0009_&lt;Text StringText=&quot;. &quot; StringGroup=&quot;Title&quot;/&gt;_x000d__x000a__x0009__x0009__x0009_&lt;Text StringText=&quot;J Crohns Colitis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31-94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57" w:val="&lt;KyMRNote dbid=&quot;{93EBA3E8-6F3A-4856-9B16-47EAA13064B5}&quot; recid=&quot;757&quot;&gt;&lt;Data&gt;&lt;Field id=&quot;AccessNum&quot;&gt;36505466&lt;/Field&gt;&lt;Field id=&quot;Author&quot; FirstData=&quot;1&quot; FirstStyle=&quot;524288&quot; OtherStyle=&quot;0&quot;&gt;Zhang Y;Duan C;Wu S;Ma J;Liu Y;Li W;Wang T;Yang L;Cheng K;Zhuang R;&lt;/Field&gt;&lt;Field id=&quot;AuthorTrans&quot;&gt;&lt;/Field&gt;&lt;Field id=&quot;DOI&quot;&gt;10.3389/fimmu.2022.936689&lt;/Field&gt;&lt;Field id=&quot;Editor&quot;&gt;&lt;/Field&gt;&lt;Field id=&quot;FmtTitle&quot;&gt;&lt;/Field&gt;&lt;Field id=&quot;Issue&quot;&gt;&lt;/Field&gt;&lt;Field id=&quot;LIID&quot;&gt;757&lt;/Field&gt;&lt;Field id=&quot;Magazine&quot;&gt;Frontiers in immunology&lt;/Field&gt;&lt;Field id=&quot;MagazineAB&quot;&gt;Front Immunol&lt;/Field&gt;&lt;Field id=&quot;MagazineTrans&quot;&gt;&lt;/Field&gt;&lt;Field id=&quot;PageNum&quot;&gt;936689&lt;/Field&gt;&lt;Field id=&quot;PubDate&quot;&gt;&lt;/Field&gt;&lt;Field id=&quot;PubPlace&quot;&gt;Switzer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Knockout of IL-6 mitigates cold water-immersion restraint stress-induced intestinal epithelial injury and apoptosis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Zhang,Y;Duan,C;Wu,S;&lt;/Field&gt;&lt;/Data&gt;&lt;Ref&gt;&lt;Display&gt;&lt;Text StringText=&quot;「RefIndex」&quot; StringTextOri=&quot;「RefIndex」&quot; SuperScript=&quot;true&quot;/&gt;&lt;/Display&gt;&lt;/Ref&gt;&lt;Doc&gt;&lt;Display&gt;&lt;Text StringText=&quot;Zhang Y, Duan C, Wu S, et al.&quot; StringGroup=&quot;Author&quot;/&gt;_x000d__x000a__x0009__x0009__x0009_&lt;Text StringText=&quot; &quot; StringGroup=&quot;Author&quot;/&gt;_x000d__x000a__x0009__x0009__x0009_&lt;Text StringText=&quot;Knockout of IL-6 mitigates cold water-immersion restraint stress-induced intestinal epithelial injury and apoptosis&quot; StringGroup=&quot;Title&quot;/&gt;_x000d__x000a__x0009__x0009__x0009_&lt;Text StringText=&quot;. &quot; StringGroup=&quot;Title&quot;/&gt;_x000d__x000a__x0009__x0009__x0009_&lt;Text StringText=&quot;Front Immunol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: &quot; StringGroup=&quot;PageNum&quot;/&gt;_x000d__x000a__x0009__x0009__x0009_&lt;Text StringText=&quot;93668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58" w:val="&lt;KyMRNote dbid=&quot;{93EBA3E8-6F3A-4856-9B16-47EAA13064B5}&quot; recid=&quot;758&quot;&gt;&lt;Data&gt;&lt;Field id=&quot;AccessNum&quot;&gt;25205553&lt;/Field&gt;&lt;Field id=&quot;Author&quot; FirstData=&quot;1&quot; FirstStyle=&quot;393216&quot; OtherStyle=&quot;0&quot;&gt;Zuo L;Li Y;Wang H;Wu R;Zhu W;Zhang W;Cao L;Gu L;Gong J;Li N;Li J;&lt;/Field&gt;&lt;Field id=&quot;AuthorTrans&quot;&gt;&lt;/Field&gt;&lt;Field id=&quot;DOI&quot;&gt;10.1016/j.crohns.2014.08.008&lt;/Field&gt;&lt;Field id=&quot;Editor&quot;&gt;&lt;/Field&gt;&lt;Field id=&quot;FmtTitle&quot;&gt;&lt;/Field&gt;&lt;Field id=&quot;Issue&quot;&gt;12&lt;/Field&gt;&lt;Field id=&quot;LIID&quot;&gt;758&lt;/Field&gt;&lt;Field id=&quot;Magazine&quot;&gt;Journal of Crohn's &amp;amp; colitis&lt;/Field&gt;&lt;Field id=&quot;MagazineAB&quot;&gt;J Crohns Colitis&lt;/Field&gt;&lt;Field id=&quot;MagazineTrans&quot;&gt;&lt;/Field&gt;&lt;Field id=&quot;PageNum&quot;&gt;1710-22&lt;/Field&gt;&lt;Field id=&quot;PubDate&quot;&gt;Dec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igarette smoking is associated with intestinal barrier dysfunction in the small intestine but not in the large intestine of mice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Zuo,L;Li,Y;Wang,H;&lt;/Field&gt;&lt;/Data&gt;&lt;Ref&gt;&lt;Display&gt;&lt;Text StringText=&quot;「RefIndex」&quot; StringTextOri=&quot;「RefIndex」&quot; SuperScript=&quot;true&quot;/&gt;&lt;/Display&gt;&lt;/Ref&gt;&lt;Doc&gt;&lt;Display&gt;&lt;Text StringText=&quot;Zuo L, Li Y, Wang H, et al.&quot; StringGroup=&quot;Author&quot;/&gt;_x000d__x000a__x0009__x0009__x0009_&lt;Text StringText=&quot; &quot; StringGroup=&quot;Author&quot;/&gt;_x000d__x000a__x0009__x0009__x0009_&lt;Text StringText=&quot;Cigarette smoking is associated with intestinal barrier dysfunction in the small intestine but not in the large intestine of mice&quot; StringGroup=&quot;Title&quot;/&gt;_x000d__x000a__x0009__x0009__x0009_&lt;Text StringText=&quot;. &quot; StringGroup=&quot;Title&quot;/&gt;_x000d__x000a__x0009__x0009__x0009_&lt;Text StringText=&quot;J Crohns Colitis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8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710-2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4" w:val="&lt;KyMRNote dbid=&quot;{93EBA3E8-6F3A-4856-9B16-47EAA13064B5}&quot; recid=&quot;764&quot;&gt;&lt;Data&gt;&lt;Field id=&quot;AccessNum&quot;&gt;34933179&lt;/Field&gt;&lt;Field id=&quot;Author&quot; FirstData=&quot;1&quot; FirstStyle=&quot;524288&quot; OtherStyle=&quot;0&quot;&gt;Cheng Y;Hall TR;Xu X;Yung I;Souza D;Zheng J;Schiele F;Hoffmann M;Mbow ML;Garnett JP;Li J;&lt;/Field&gt;&lt;Field id=&quot;AuthorTrans&quot;&gt;&lt;/Field&gt;&lt;Field id=&quot;DOI&quot;&gt;10.1016/j.ebiom.2021.103758&lt;/Field&gt;&lt;Field id=&quot;Editor&quot;&gt;&lt;/Field&gt;&lt;Field id=&quot;FmtTitle&quot;&gt;&lt;/Field&gt;&lt;Field id=&quot;Issue&quot;&gt;&lt;/Field&gt;&lt;Field id=&quot;LIID&quot;&gt;764&lt;/Field&gt;&lt;Field id=&quot;Magazine&quot;&gt;EBioMedicine&lt;/Field&gt;&lt;Field id=&quot;MagazineAB&quot;&gt;EBioMedicine&lt;/Field&gt;&lt;Field id=&quot;MagazineTrans&quot;&gt;&lt;/Field&gt;&lt;Field id=&quot;PageNum&quot;&gt;103758&lt;/Field&gt;&lt;Field id=&quot;PubDate&quot;&gt;Jan&lt;/Field&gt;&lt;Field id=&quot;PubPlace&quot;&gt;Netherland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Targeting uPA-uPAR interaction to improve intestinal epithelial barrier integrity in inflammatory bowel disease.&lt;/Field&gt;&lt;Field id=&quot;Translator&quot;&gt;&lt;/Field&gt;&lt;Field id=&quot;Type&quot;&gt;{041D4F77-279E-4405-0002-4388361B9CFF}&lt;/Field&gt;&lt;Field id=&quot;Version&quot;&gt;&lt;/Field&gt;&lt;Field id=&quot;Vol&quot;&gt;75&lt;/Field&gt;&lt;Field id=&quot;Author2&quot;&gt;Cheng,Y;Hall,TR;Xu,X;&lt;/Field&gt;&lt;/Data&gt;&lt;Ref&gt;&lt;Display&gt;&lt;Text StringText=&quot;「RefIndex」&quot; StringTextOri=&quot;「RefIndex」&quot; SuperScript=&quot;true&quot;/&gt;&lt;/Display&gt;&lt;/Ref&gt;&lt;Doc&gt;&lt;Display&gt;&lt;Text StringText=&quot;Cheng Y, Hall TR, Xu X, et al.&quot; StringGroup=&quot;Author&quot;/&gt;_x000d__x000a__x0009__x0009__x0009_&lt;Text StringText=&quot; &quot; StringGroup=&quot;Author&quot;/&gt;_x000d__x000a__x0009__x0009__x0009_&lt;Text StringText=&quot;Targeting uPA-uPAR interaction to improve intestinal epithelial barrier integrity in inflammatory bowel disease&quot; StringGroup=&quot;Title&quot;/&gt;_x000d__x000a__x0009__x0009__x0009_&lt;Text StringText=&quot;. &quot; StringGroup=&quot;Title&quot;/&gt;_x000d__x000a__x0009__x0009__x0009_&lt;Text StringText=&quot;EBioMedicine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75&quot; StringGroup=&quot;Vol&quot;/&gt;_x000d__x000a__x0009__x0009__x0009_&lt;Text StringText=&quot;: &quot; StringGroup=&quot;PageNum&quot;/&gt;_x000d__x000a__x0009__x0009__x0009_&lt;Text StringText=&quot;10375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7" w:val="&lt;KyMRNote dbid=&quot;{93EBA3E8-6F3A-4856-9B16-47EAA13064B5}&quot; recid=&quot;767&quot;&gt;&lt;Data&gt;&lt;Field id=&quot;AccessNum&quot;&gt;36197455&lt;/Field&gt;&lt;Field id=&quot;Author&quot; FirstData=&quot;1&quot; FirstStyle=&quot;524288&quot; OtherStyle=&quot;0&quot;&gt;Zhang X;Zuo L;Geng Z;Song X;Li J;Ge S;Jiang Y;Yang Z;Liu G;Zhao Y;Zhao H;Yu L;Hu J;&lt;/Field&gt;&lt;Field id=&quot;AuthorTrans&quot;&gt;&lt;/Field&gt;&lt;Field id=&quot;DOI&quot;&gt;10.1096/fj.202200234RR&lt;/Field&gt;&lt;Field id=&quot;Editor&quot;&gt;&lt;/Field&gt;&lt;Field id=&quot;FmtTitle&quot;&gt;&lt;/Field&gt;&lt;Field id=&quot;Issue&quot;&gt;11&lt;/Field&gt;&lt;Field id=&quot;LIID&quot;&gt;767&lt;/Field&gt;&lt;Field id=&quot;Magazine&quot;&gt;FASEB journal : official publication of the Federation of American Societies for Experimental Biology&lt;/Field&gt;&lt;Field id=&quot;MagazineAB&quot;&gt;FASEB J&lt;/Field&gt;&lt;Field id=&quot;MagazineTrans&quot;&gt;&lt;/Field&gt;&lt;Field id=&quot;PageNum&quot;&gt;e22589&lt;/Field&gt;&lt;Field id=&quot;PubDate&quot;&gt;Nov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Vindoline ameliorates intestinal barrier damage in Crohn&amp;amp;#x27;s disease mice through MAPK signaling pathway.&lt;/Field&gt;&lt;Field id=&quot;Translator&quot;&gt;&lt;/Field&gt;&lt;Field id=&quot;Type&quot;&gt;{041D4F77-279E-4405-0002-4388361B9CFF}&lt;/Field&gt;&lt;Field id=&quot;Version&quot;&gt;&lt;/Field&gt;&lt;Field id=&quot;Vol&quot;&gt;36&lt;/Field&gt;&lt;Field id=&quot;Author2&quot;&gt;Zhang,X;Zuo,L;Geng,Z;&lt;/Field&gt;&lt;/Data&gt;&lt;Ref&gt;&lt;Display&gt;&lt;Text StringText=&quot;「RefIndex」&quot; StringTextOri=&quot;「RefIndex」&quot; SuperScript=&quot;true&quot;/&gt;&lt;/Display&gt;&lt;/Ref&gt;&lt;Doc&gt;&lt;Display&gt;&lt;Text StringText=&quot;Zhang X, Zuo L, Geng Z, et al.&quot; StringGroup=&quot;Author&quot;/&gt;_x000d__x000a__x0009__x0009__x0009_&lt;Text StringText=&quot; &quot; StringGroup=&quot;Author&quot;/&gt;_x000d__x000a__x0009__x0009__x0009_&lt;Text StringText=&quot;Vindoline ameliorates intestinal barrier damage in Crohn&amp;amp;#x27;s disease mice through MAPK signaling pathway&quot; StringGroup=&quot;Title&quot;/&gt;_x000d__x000a__x0009__x0009__x0009_&lt;Text StringText=&quot;. &quot; StringGroup=&quot;Title&quot;/&gt;_x000d__x000a__x0009__x0009__x0009_&lt;Text StringText=&quot;FASEB J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36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22589&quot; StringGroup=&quot;PageNum&quot;/&gt;_x000d__x000a__x0009__x0009__x0009_&lt;Text StringText=&quot;.&quot; StringGroup=&quot;none&quot;/&gt;_x000d__x000a__x0009__x0009_&lt;/Display&gt;&lt;/Doc&gt;&lt;/KyMRNote&gt;"/>
    <w:docVar w:name="KY.MR.DATA{C7B0D88B-70C7-4C47-AD94-305CCC3D4BC2}792" w:val="&lt;KyMRNote dbid=&quot;{C7B0D88B-70C7-4C47-AD94-305CCC3D4BC2}&quot; recid=&quot;792&quot;&gt;&lt;Data&gt;&lt;Field id=&quot;AccessNum&quot;&gt;26332309&lt;/Field&gt;&lt;Field id=&quot;Author&quot; FirstData=&quot;1&quot; FirstStyle=&quot;393216&quot; OtherStyle=&quot;0&quot;&gt;Zuo L;Li Y;Zhu W;Shen B;Gong J;Guo Z;Zhang W;Wu R;Gu L;Li N;Li J;&lt;/Field&gt;&lt;Field id=&quot;AuthorTrans&quot;&gt;&lt;/Field&gt;&lt;Field id=&quot;DOI&quot;&gt;10.1097/MIB.0000000000000571&lt;/Field&gt;&lt;Field id=&quot;Editor&quot;&gt;&lt;/Field&gt;&lt;Field id=&quot;FmtTitle&quot;&gt;&lt;/Field&gt;&lt;Field id=&quot;ISSN&quot;&gt;1078-0998&lt;/Field&gt;&lt;Field id=&quot;Issue&quot;&gt;1&lt;/Field&gt;&lt;Field id=&quot;LIID&quot;&gt;792&lt;/Field&gt;&lt;Field id=&quot;Magazine&quot;&gt;Inflammatory bowel diseases&lt;/Field&gt;&lt;Field id=&quot;MagazineAB&quot;&gt;Inflamm Bowel Dis&lt;/Field&gt;&lt;Field id=&quot;MagazineTrans&quot;&gt;&lt;/Field&gt;&lt;Field id=&quot;PageNum&quot;&gt;114-26&lt;/Field&gt;&lt;Field id=&quot;PubDate&quot;&gt;Jan&lt;/Field&gt;&lt;Field id=&quot;PubPlace&quot;&gt;England&lt;/Field&gt;&lt;Field id=&quot;PubPlaceTrans&quot;&gt;&lt;/Field&gt;&lt;Field id=&quot;PubYear&quot;&gt;2016&lt;/Field&gt;&lt;Field id=&quot;Publisher&quot;&gt;Oxford University Press&lt;/Field&gt;&lt;Field id=&quot;PublisherTrans&quot;&gt;&lt;/Field&gt;&lt;Field id=&quot;TITrans&quot;&gt;&lt;/Field&gt;&lt;Field id=&quot;Title&quot;&gt;Mesenteric Adipocyte Dysfunction in Crohn's Disease is Associated with Hypoxia.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4.9&lt;/Field&gt;&lt;Field id=&quot;Author2&quot;&gt;Zuo,L;Li,Y;Zhu,W;&lt;/Field&gt;&lt;/Data&gt;&lt;Ref&gt;&lt;Display&gt;&lt;Text StringText=&quot;「RefIndex」&quot; StringTextOri=&quot;「RefIndex」&quot; SuperScript=&quot;true&quot;/&gt;&lt;/Display&gt;&lt;/Ref&gt;&lt;Doc&gt;&lt;Display&gt;&lt;Text StringText=&quot;Zuo L, Li Y, Zhu W, et al.&quot; StringGroup=&quot;Author&quot;/&gt;_x000d__x000a__x0009__x0009__x0009_&lt;Text StringText=&quot; &quot; StringGroup=&quot;Author&quot;/&gt;_x000d__x000a__x0009__x0009__x0009_&lt;Text StringText=&quot;Mesenteric Adipocyte Dysfunction in Crohn's Disease is Associated with Hypoxia&quot; StringGroup=&quot;Title&quot;/&gt;_x000d__x000a__x0009__x0009__x0009_&lt;Text StringText=&quot;. &quot; StringGroup=&quot;Title&quot;/&gt;_x000d__x000a__x0009__x0009__x0009_&lt;Text StringText=&quot;Inflamm Bowel Dis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22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4-26&quot; StringGroup=&quot;PageNum&quot;/&gt;_x000d__x000a__x0009__x0009__x0009_&lt;Text StringText=&quot;.&quot; StringGroup=&quot;none&quot;/&gt;_x000d__x000a__x0009__x0009_&lt;/Display&gt;&lt;/Doc&gt;&lt;/KyMRNote&gt;"/>
    <w:docVar w:name="KY.MR.DATA{C7B0D88B-70C7-4C47-AD94-305CCC3D4BC2}793" w:val="&lt;KyMRNote dbid=&quot;{C7B0D88B-70C7-4C47-AD94-305CCC3D4BC2}&quot; recid=&quot;793&quot;&gt;&lt;Data&gt;&lt;Field id=&quot;AccessNum&quot;&gt;36197455&lt;/Field&gt;&lt;Field id=&quot;Author&quot; FirstData=&quot;1&quot; FirstStyle=&quot;524288&quot; OtherStyle=&quot;0&quot;&gt;Zhang X;Zuo L;Geng Z;Song X;Li J;Ge S;Jiang Y;Yang Z;Liu G;Zhao Y;Zhao H;Yu L;Hu J;&lt;/Field&gt;&lt;Field id=&quot;AuthorTrans&quot;&gt;&lt;/Field&gt;&lt;Field id=&quot;DOI&quot;&gt;10.1096/fj.202200234RR&lt;/Field&gt;&lt;Field id=&quot;Editor&quot;&gt;&lt;/Field&gt;&lt;Field id=&quot;FmtTitle&quot;&gt;&lt;/Field&gt;&lt;Field id=&quot;ISSN&quot;&gt;0892-6638&lt;/Field&gt;&lt;Field id=&quot;Issue&quot;&gt;11&lt;/Field&gt;&lt;Field id=&quot;LIID&quot;&gt;793&lt;/Field&gt;&lt;Field id=&quot;Magazine&quot;&gt;FASEB journal : official publication of the Federation of American Societies for Experimental Biology&lt;/Field&gt;&lt;Field id=&quot;MagazineAB&quot;&gt;FASEB J&lt;/Field&gt;&lt;Field id=&quot;MagazineTrans&quot;&gt;&lt;/Field&gt;&lt;Field id=&quot;PageNum&quot;&gt;e22589&lt;/Field&gt;&lt;Field id=&quot;PubDate&quot;&gt;Nov&lt;/Field&gt;&lt;Field id=&quot;PubPlace&quot;&gt;United States&lt;/Field&gt;&lt;Field id=&quot;PubPlaceTrans&quot;&gt;&lt;/Field&gt;&lt;Field id=&quot;PubYear&quot;&gt;2022&lt;/Field&gt;&lt;Field id=&quot;Publisher&quot;&gt;FASEB&lt;/Field&gt;&lt;Field id=&quot;PublisherTrans&quot;&gt;&lt;/Field&gt;&lt;Field id=&quot;TITrans&quot;&gt;&lt;/Field&gt;&lt;Field id=&quot;Title&quot;&gt;Vindoline ameliorates intestinal barrier damage in Crohn's disease mice through MAPK signaling pathway.&lt;/Field&gt;&lt;Field id=&quot;Translator&quot;&gt;&lt;/Field&gt;&lt;Field id=&quot;Type&quot;&gt;{041D4F77-279E-4405-0002-4388361B9CFF}&lt;/Field&gt;&lt;Field id=&quot;Version&quot;&gt;&lt;/Field&gt;&lt;Field id=&quot;Vol&quot;&gt;36&lt;/Field&gt;&lt;Field id=&quot;Factor&quot;&gt;4.8&lt;/Field&gt;&lt;Field id=&quot;Author2&quot;&gt;Zhang,X;Zuo,L;Geng,Z;&lt;/Field&gt;&lt;/Data&gt;&lt;Ref&gt;&lt;Display&gt;&lt;Text StringText=&quot;「RefIndex」&quot; StringTextOri=&quot;「RefIndex」&quot; SuperScript=&quot;true&quot;/&gt;&lt;/Display&gt;&lt;/Ref&gt;&lt;Doc&gt;&lt;Display&gt;&lt;Text StringText=&quot;Zhang X, Zuo L, Geng Z, et al.&quot; StringGroup=&quot;Author&quot;/&gt;_x000d__x000a__x0009__x0009__x0009_&lt;Text StringText=&quot; &quot; StringGroup=&quot;Author&quot;/&gt;_x000d__x000a__x0009__x0009__x0009_&lt;Text StringText=&quot;Vindoline ameliorates intestinal barrier damage in Crohn's disease mice through MAPK signaling pathway&quot; StringGroup=&quot;Title&quot;/&gt;_x000d__x000a__x0009__x0009__x0009_&lt;Text StringText=&quot;. &quot; StringGroup=&quot;Title&quot;/&gt;_x000d__x000a__x0009__x0009__x0009_&lt;Text StringText=&quot;FASEB J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36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22589&quot; StringGroup=&quot;PageNum&quot;/&gt;_x000d__x000a__x0009__x0009__x0009_&lt;Text StringText=&quot;.&quot; StringGroup=&quot;none&quot;/&gt;_x000d__x000a__x0009__x0009_&lt;/Display&gt;&lt;/Doc&gt;&lt;/KyMRNote&gt;"/>
    <w:docVar w:name="KY.MR.DATA{C7B0D88B-70C7-4C47-AD94-305CCC3D4BC2}795" w:val="&lt;KyMRNote dbid=&quot;{C7B0D88B-70C7-4C47-AD94-305CCC3D4BC2}&quot; recid=&quot;795&quot;&gt;&lt;Data&gt;&lt;Field id=&quot;AccessNum&quot;&gt;35159145&lt;/Field&gt;&lt;Field id=&quot;Author&quot; FirstData=&quot;1&quot; FirstStyle=&quot;589824&quot; OtherStyle=&quot;0&quot;&gt;Biskou O;Meira de-Faria F;Walter SM;Winberg ME;Haapaniemi S;Myrelid P;Söderholm JD;Keita ÅV;&lt;/Field&gt;&lt;Field id=&quot;AuthorTrans&quot;&gt;&lt;/Field&gt;&lt;Field id=&quot;DOI&quot;&gt;10.3390/cells11030335&lt;/Field&gt;&lt;Field id=&quot;Editor&quot;&gt;&lt;/Field&gt;&lt;Field id=&quot;FmtTitle&quot;&gt;&lt;/Field&gt;&lt;Field id=&quot;ISSN&quot;&gt;2073-4409&lt;/Field&gt;&lt;Field id=&quot;Issue&quot;&gt;3&lt;/Field&gt;&lt;Field id=&quot;LIID&quot;&gt;795&lt;/Field&gt;&lt;Field id=&quot;Magazine&quot;&gt;Cells&lt;/Field&gt;&lt;Field id=&quot;MagazineAB&quot;&gt;Cells&lt;/Field&gt;&lt;Field id=&quot;MagazineTrans&quot;&gt;&lt;/Field&gt;&lt;Field id=&quot;PageNum&quot;&gt;335&lt;/Field&gt;&lt;Field id=&quot;PubDate&quot;&gt;Jan 20&lt;/Field&gt;&lt;Field id=&quot;PubPlace&quot;&gt;Switzerland&lt;/Field&gt;&lt;Field id=&quot;PubPlaceTrans&quot;&gt;&lt;/Field&gt;&lt;Field id=&quot;PubYear&quot;&gt;2022&lt;/Field&gt;&lt;Field id=&quot;Publisher&quot;&gt;MDPI (Basel, Switzerland)&lt;/Field&gt;&lt;Field id=&quot;PublisherTrans&quot;&gt;&lt;/Field&gt;&lt;Field id=&quot;TITrans&quot;&gt;&lt;/Field&gt;&lt;Field id=&quot;Title&quot;&gt;Increased Numbers of Enteric Glial Cells in the Peyer's Patches and Enhanced Intestinal Permeability by Glial Cell Mediators in Patients with Ileal Crohn's Disease.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6.0&lt;/Field&gt;&lt;Field id=&quot;Author2&quot;&gt;Biskou,O;Meira de-Faria,F;Walter,SM;&lt;/Field&gt;&lt;/Data&gt;&lt;Ref&gt;&lt;Display&gt;&lt;Text StringText=&quot;「RefIndex」&quot; StringTextOri=&quot;「RefIndex」&quot; SuperScript=&quot;true&quot;/&gt;&lt;/Display&gt;&lt;/Ref&gt;&lt;Doc&gt;&lt;Display&gt;&lt;Text StringText=&quot;Biskou O, Meira de-Faria F, Walter SM, et al.&quot; StringGroup=&quot;Author&quot;/&gt;_x000d__x000a__x0009__x0009__x0009_&lt;Text StringText=&quot; &quot; StringGroup=&quot;Author&quot;/&gt;_x000d__x000a__x0009__x0009__x0009_&lt;Text StringText=&quot;Increased Numbers of Enteric Glial Cells in the Peyer's Patches and Enhanced Intestinal Permeability by Glial Cell Mediators in Patients with Ileal Crohn's Disease&quot; StringGroup=&quot;Title&quot;/&gt;_x000d__x000a__x0009__x0009__x0009_&lt;Text StringText=&quot;. &quot; StringGroup=&quot;Title&quot;/&gt;_x000d__x000a__x0009__x0009__x0009_&lt;Text StringText=&quot;Cells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35&quot; StringGroup=&quot;PageNum&quot;/&gt;_x000d__x000a__x0009__x0009__x0009_&lt;Text StringText=&quot;.&quot; StringGroup=&quot;none&quot;/&gt;_x000d__x000a__x0009__x0009_&lt;/Display&gt;&lt;/Doc&gt;&lt;/KyMRNote&gt;"/>
    <w:docVar w:name="KY.MR.DATA{C7B0D88B-70C7-4C47-AD94-305CCC3D4BC2}805" w:val="&lt;KyMRNote dbid=&quot;{C7B0D88B-70C7-4C47-AD94-305CCC3D4BC2}&quot; recid=&quot;805&quot;&gt;&lt;Data&gt;&lt;Field id=&quot;AccessNum&quot;&gt;29658510&lt;/Field&gt;&lt;Field id=&quot;Author&quot; FirstData=&quot;1&quot; FirstStyle=&quot;524288&quot; OtherStyle=&quot;0&quot;&gt;Jiang W;&lt;/Field&gt;&lt;Field id=&quot;AuthorTrans&quot;&gt;&lt;/Field&gt;&lt;Field id=&quot;DOI&quot;&gt;10.1038/cmi.2018.3&lt;/Field&gt;&lt;Field id=&quot;Editor&quot;&gt;&lt;/Field&gt;&lt;Field id=&quot;FmtTitle&quot;&gt;&lt;/Field&gt;&lt;Field id=&quot;ISSN&quot;&gt;1672-7681&lt;/Field&gt;&lt;Field id=&quot;Issue&quot;&gt;10&lt;/Field&gt;&lt;Field id=&quot;LIID&quot;&gt;805&lt;/Field&gt;&lt;Field id=&quot;Magazine&quot;&gt;Cellular &amp;amp; molecular immunology&lt;/Field&gt;&lt;Field id=&quot;MagazineAB&quot;&gt;Cell Mol Immunol&lt;/Field&gt;&lt;Field id=&quot;MagazineTrans&quot;&gt;&lt;/Field&gt;&lt;Field id=&quot;PageNum&quot;&gt;937-939&lt;/Field&gt;&lt;Field id=&quot;PubDate&quot;&gt;Oct&lt;/Field&gt;&lt;Field id=&quot;PubPlace&quot;&gt;China&lt;/Field&gt;&lt;Field id=&quot;PubPlaceTrans&quot;&gt;&lt;/Field&gt;&lt;Field id=&quot;PubYear&quot;&gt;2018&lt;/Field&gt;&lt;Field id=&quot;Publisher&quot;&gt;Springer Nature&lt;/Field&gt;&lt;Field id=&quot;PublisherTrans&quot;&gt;&lt;/Field&gt;&lt;Field id=&quot;TITrans&quot;&gt;&lt;/Field&gt;&lt;Field id=&quot;Title&quot;&gt;A protocol for quantizing total bacterial 16S rDNA in plasma as a marker of microbial translocation in vivo.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24.1&lt;/Field&gt;&lt;Field id=&quot;Author2&quot;&gt;Jiang,W;&lt;/Field&gt;&lt;/Data&gt;&lt;Ref&gt;&lt;Display&gt;&lt;Text StringText=&quot;「RefIndex」&quot; StringTextOri=&quot;「RefIndex」&quot; SuperScript=&quot;true&quot;/&gt;&lt;/Display&gt;&lt;/Ref&gt;&lt;Doc&gt;&lt;Display&gt;&lt;Text StringText=&quot;Jiang W&quot; StringGroup=&quot;Author&quot;/&gt;_x000d__x000a__x0009__x0009__x0009_&lt;Text StringText=&quot;. &quot; StringGroup=&quot;Author&quot;/&gt;_x000d__x000a__x0009__x0009__x0009_&lt;Text StringText=&quot;A protocol for quantizing total bacterial 16S rDNA in plasma as a marker of microbial translocation in vivo&quot; StringGroup=&quot;Title&quot;/&gt;_x000d__x000a__x0009__x0009__x0009_&lt;Text StringText=&quot;. &quot; StringGroup=&quot;Title&quot;/&gt;_x000d__x000a__x0009__x0009__x0009_&lt;Text StringText=&quot;Cell Mol Immunol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5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37-939&quot; StringGroup=&quot;PageNum&quot;/&gt;_x000d__x000a__x0009__x0009__x0009_&lt;Text StringText=&quot;.&quot; StringGroup=&quot;none&quot;/&gt;_x000d__x000a__x0009__x0009_&lt;/Display&gt;&lt;/Doc&gt;&lt;/KyMRNote&gt;"/>
    <w:docVar w:name="KY.MR.DATA{C7B0D88B-70C7-4C47-AD94-305CCC3D4BC2}807" w:val="&lt;KyMRNote dbid=&quot;{C7B0D88B-70C7-4C47-AD94-305CCC3D4BC2}&quot; recid=&quot;807&quot;&gt;&lt;Data&gt;&lt;Field id=&quot;AccessNum&quot;&gt;36505466&lt;/Field&gt;&lt;Field id=&quot;Author&quot; FirstData=&quot;2&quot; FirstStyle=&quot;589824&quot; OtherStyle=&quot;0&quot;&gt;Zhang Y;Duan C;Wu S;Ma J;Liu Y;Li W;Wang T;Yang L;Cheng K;Zhuang R;&lt;/Field&gt;&lt;Field id=&quot;AuthorTrans&quot;&gt;&lt;/Field&gt;&lt;Field id=&quot;DOI&quot;&gt;10.3389/fimmu.2022.936689&lt;/Field&gt;&lt;Field id=&quot;Editor&quot;&gt;&lt;/Field&gt;&lt;Field id=&quot;FmtTitle&quot;&gt;&lt;/Field&gt;&lt;Field id=&quot;ISSN&quot;&gt;1664-3224&lt;/Field&gt;&lt;Field id=&quot;Issue&quot;&gt;&lt;/Field&gt;&lt;Field id=&quot;LIID&quot;&gt;807&lt;/Field&gt;&lt;Field id=&quot;Magazine&quot;&gt;Frontiers in immunology&lt;/Field&gt;&lt;Field id=&quot;MagazineAB&quot;&gt;Front Immunol&lt;/Field&gt;&lt;Field id=&quot;MagazineTrans&quot;&gt;&lt;/Field&gt;&lt;Field id=&quot;PageNum&quot;&gt;936689&lt;/Field&gt;&lt;Field id=&quot;PubDate&quot;&gt;&lt;/Field&gt;&lt;Field id=&quot;PubPlace&quot;&gt;Switzerland&lt;/Field&gt;&lt;Field id=&quot;PubPlaceTrans&quot;&gt;&lt;/Field&gt;&lt;Field id=&quot;PubYear&quot;&gt;2022&lt;/Field&gt;&lt;Field id=&quot;Publisher&quot;&gt;Frontiers Media S.A.&lt;/Field&gt;&lt;Field id=&quot;PublisherTrans&quot;&gt;&lt;/Field&gt;&lt;Field id=&quot;TITrans&quot;&gt;&lt;/Field&gt;&lt;Field id=&quot;Title&quot;&gt;Knockout of IL-6 mitigates cold water-immersion restraint stress-induced intestinal epithelial injury and apoptosis.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7.3&lt;/Field&gt;&lt;Field id=&quot;Author2&quot;&gt;Zhang,Y.;Duan,C.;Wu,S.;Ma,J.;Liu,Y.;Li,W.;Wang,T.;Yang,L.;Cheng,K.;Zhuang,R.;&lt;/Field&gt;&lt;/Data&gt;&lt;Ref&gt;&lt;Display&gt;&lt;Text StringText=&quot;「RefIndex」&quot; StringTextOri=&quot;「RefIndex」&quot; Italic=&quot;true&quot;/&gt;&lt;/Display&gt;&lt;/Ref&gt;&lt;Doc&gt;&lt;Display&gt;&lt;Text StringText=&quot;Y. Zhang, C. Duan, S. Wu, J. Ma, Y. Liu, W. Li, T. Wang, L. Yang, K. Cheng, R. Zhuang&quot; StringGroup=&quot;Author&quot;/&gt;&lt;Text StringText=&quot;, &quot; StringGroup=&quot;Author&quot;/&gt;&lt;Text StringText=&quot;Knockout of IL-6 mitigates cold water-immersion restraint stress-induced intestinal epithelial injury and apoptosis&quot; StringGroup=&quot;Title&quot;/&gt;&lt;Text StringText=&quot;. &quot; StringGroup=&quot;Title&quot;/&gt;&lt;Text StringText=&quot;Front Immunol&quot; StringGroup=&quot;Magazine&quot; Italic=&quot;true&quot;/&gt;&lt;Text StringText=&quot; &quot; StringGroup=&quot;Magazine&quot;/&gt;&lt;Text StringText=&quot;13&quot; StringGroup=&quot;Vol&quot; Border=&quot;true&quot;/&gt;&lt;Text StringText=&quot;, &quot; StringGroup=&quot;Vol&quot;/&gt;&lt;Text StringText=&quot;936689&quot; StringGroup=&quot;PageNum&quot;/&gt;&lt;Text StringText=&quot; &quot; StringGroup=&quot;PageNum&quot;/&gt;&lt;Text StringText=&quot;(&quot; StringGroup=&quot;PubYear&quot;/&gt;&lt;Text StringText=&quot;2022&quot; StringGroup=&quot;PubYear&quot;/&gt;&lt;Text StringText=&quot;).&quot; StringGroup=&quot;PubYear&quot;/&gt;&lt;/Display&gt;&lt;/Doc&gt;&lt;/KyMRNote&gt;"/>
    <w:docVar w:name="KY.MR.DATA{C7B0D88B-70C7-4C47-AD94-305CCC3D4BC2}809" w:val="&lt;KyMRNote dbid=&quot;{C7B0D88B-70C7-4C47-AD94-305CCC3D4BC2}&quot; recid=&quot;809&quot;&gt;&lt;Data&gt;&lt;Field id=&quot;AccessNum&quot;&gt;36239525&lt;/Field&gt;&lt;Field id=&quot;Author&quot; FirstData=&quot;1&quot; FirstStyle=&quot;458752&quot; OtherStyle=&quot;0&quot;&gt;Zhao J;Lin Z;Ying P;Zhao Z;Yang H;Qian J;Gong Y;Zhou Y;Dai Y;Jiao Y;Zhu W;Wang H;Tang L;&lt;/Field&gt;&lt;Field id=&quot;AuthorTrans&quot;&gt;&lt;/Field&gt;&lt;Field id=&quot;DOI&quot;&gt;10.1093/ecco-jcc/jjac154&lt;/Field&gt;&lt;Field id=&quot;Editor&quot;&gt;&lt;/Field&gt;&lt;Field id=&quot;FmtTitle&quot;&gt;&lt;/Field&gt;&lt;Field id=&quot;ISSN&quot;&gt;1873-9946&lt;/Field&gt;&lt;Field id=&quot;Issue&quot;&gt;4&lt;/Field&gt;&lt;Field id=&quot;LIID&quot;&gt;809&lt;/Field&gt;&lt;Field id=&quot;Magazine&quot;&gt;Journal of Crohn's &amp;amp; colitis&lt;/Field&gt;&lt;Field id=&quot;MagazineAB&quot;&gt;J Crohns Colitis&lt;/Field&gt;&lt;Field id=&quot;MagazineTrans&quot;&gt;&lt;/Field&gt;&lt;Field id=&quot;PageNum&quot;&gt;593-613&lt;/Field&gt;&lt;Field id=&quot;PubDate&quot;&gt;Apr 19&lt;/Field&gt;&lt;Field id=&quot;PubPlace&quot;&gt;England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circSMAD4 Promotes Experimental Colitis and Impairs Intestinal Barrier Functions by Targeting Janus Kinase 2 Through Sponging miR-135a-5p.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8.0&lt;/Field&gt;&lt;Field id=&quot;Author2&quot;&gt;Zhao,J;Lin,Z;Ying,P;&lt;/Field&gt;&lt;/Data&gt;&lt;Ref&gt;&lt;Display&gt;&lt;Text StringText=&quot;「RefIndex」&quot; StringTextOri=&quot;「RefIndex」&quot; SuperScript=&quot;true&quot;/&gt;&lt;/Display&gt;&lt;/Ref&gt;&lt;Doc&gt;&lt;Display&gt;&lt;Text StringText=&quot;Zhao J, Lin Z, Ying P, et al.&quot; StringGroup=&quot;Author&quot;/&gt;_x000d__x000a__x0009__x0009__x0009_&lt;Text StringText=&quot; &quot; StringGroup=&quot;Author&quot;/&gt;_x000d__x000a__x0009__x0009__x0009_&lt;Text StringText=&quot;circSMAD4 Promotes Experimental Colitis and Impairs Intestinal Barrier Functions by Targeting Janus Kinase 2 Through Sponging miR-135a-5p&quot; StringGroup=&quot;Title&quot;/&gt;_x000d__x000a__x0009__x0009__x0009_&lt;Text StringText=&quot;. &quot; StringGroup=&quot;Title&quot;/&gt;_x000d__x000a__x0009__x0009__x0009_&lt;Text StringText=&quot;J Crohns Colitis&quot; StringGroup=&quot;Magazine&quot;/&gt;_x000d__x000a__x0009__x0009__x0009_&lt;Text StringText=&quot;. &quot; StringGroup=&quot;Magazine&quot;/&gt;_x000d__x000a__x0009__x0009__x0009_&lt;Text StringText=&quot;2023&quot; StringGroup=&quot;PubYear&quot;/&gt;_x000d__x000a__x0009__x0009__x0009_&lt;Text StringText=&quot;. &quot; StringGroup=&quot;PubYear&quot;/&gt;_x000d__x000a__x0009__x0009__x0009_&lt;Text StringText=&quot;17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93-613&quot; StringGroup=&quot;PageNum&quot;/&gt;_x000d__x000a__x0009__x0009__x0009_&lt;Text StringText=&quot;.&quot; StringGroup=&quot;none&quot;/&gt;_x000d__x000a__x0009__x0009_&lt;/Display&gt;&lt;/Doc&gt;&lt;/KyMRNote&gt;"/>
    <w:docVar w:name="KY.MR.DATA{C7B0D88B-70C7-4C47-AD94-305CCC3D4BC2}810" w:val="&lt;KyMRNote dbid=&quot;{C7B0D88B-70C7-4C47-AD94-305CCC3D4BC2}&quot; recid=&quot;810&quot;&gt;&lt;Data&gt;&lt;Field id=&quot;AccessNum&quot;&gt;21699775&lt;/Field&gt;&lt;Field id=&quot;Author&quot; FirstData=&quot;1&quot; FirstStyle=&quot;720896&quot; OtherStyle=&quot;0&quot;&gt;Dirisina R;Katzman RB;Goretsky T;Managlia E;Mittal N;Williams DB;Qiu W;Yu J;Chandel NS;Zhang L;Barrett TA;&lt;/Field&gt;&lt;Field id=&quot;AuthorTrans&quot;&gt;&lt;/Field&gt;&lt;Field id=&quot;DOI&quot;&gt;10.1053/j.gastro.2011.05.032&lt;/Field&gt;&lt;Field id=&quot;Editor&quot;&gt;&lt;/Field&gt;&lt;Field id=&quot;FmtTitle&quot;&gt;&lt;/Field&gt;&lt;Field id=&quot;ISSN&quot;&gt;0016-5085&lt;/Field&gt;&lt;Field id=&quot;Issue&quot;&gt;3&lt;/Field&gt;&lt;Field id=&quot;LIID&quot;&gt;810&lt;/Field&gt;&lt;Field id=&quot;Magazine&quot;&gt;Gastroenterology&lt;/Field&gt;&lt;Field id=&quot;MagazineAB&quot;&gt;Gastroenterology&lt;/Field&gt;&lt;Field id=&quot;MagazineTrans&quot;&gt;&lt;/Field&gt;&lt;Field id=&quot;PageNum&quot;&gt;1036-45&lt;/Field&gt;&lt;Field id=&quot;PubDate&quot;&gt;Sep&lt;/Field&gt;&lt;Field id=&quot;PubPlace&quot;&gt;United States&lt;/Field&gt;&lt;Field id=&quot;PubPlaceTrans&quot;&gt;&lt;/Field&gt;&lt;Field id=&quot;PubYear&quot;&gt;2011&lt;/Field&gt;&lt;Field id=&quot;Publisher&quot;&gt;W.B. Saunders Ltd&lt;/Field&gt;&lt;Field id=&quot;PublisherTrans&quot;&gt;&lt;/Field&gt;&lt;Field id=&quot;TITrans&quot;&gt;&lt;/Field&gt;&lt;Field id=&quot;Title&quot;&gt;p53 and PUMA independently regulate apoptosis of intestinal epithelial cells in patients and mice with colitis.&lt;/Field&gt;&lt;Field id=&quot;Translator&quot;&gt;&lt;/Field&gt;&lt;Field id=&quot;Type&quot;&gt;{041D4F77-279E-4405-0002-4388361B9CFF}&lt;/Field&gt;&lt;Field id=&quot;Version&quot;&gt;&lt;/Field&gt;&lt;Field id=&quot;Vol&quot;&gt;141&lt;/Field&gt;&lt;Field id=&quot;Factor&quot;&gt;29.4&lt;/Field&gt;&lt;Field id=&quot;Author2&quot;&gt;Dirisina,R;Katzman,RB;Goretsky,T;&lt;/Field&gt;&lt;/Data&gt;&lt;Ref&gt;&lt;Display&gt;&lt;Text StringText=&quot;「RefIndex」&quot; StringTextOri=&quot;「RefIndex」&quot; SuperScript=&quot;true&quot;/&gt;&lt;/Display&gt;&lt;/Ref&gt;&lt;Doc&gt;&lt;Display&gt;&lt;Text StringText=&quot;Dirisina R, Katzman RB, Goretsky T, et al.&quot; StringGroup=&quot;Author&quot;/&gt;_x000d__x000a__x0009__x0009__x0009_&lt;Text StringText=&quot; &quot; StringGroup=&quot;Author&quot;/&gt;_x000d__x000a__x0009__x0009__x0009_&lt;Text StringText=&quot;p53 and PUMA independently regulate apoptosis of intestinal epithelial cells in patients and mice with colitis&quot; StringGroup=&quot;Title&quot;/&gt;_x000d__x000a__x0009__x0009__x0009_&lt;Text StringText=&quot;. &quot; StringGroup=&quot;Title&quot;/&gt;_x000d__x000a__x0009__x0009__x0009_&lt;Text StringText=&quot;Gastroenterology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14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36-45&quot; StringGroup=&quot;PageNum&quot;/&gt;_x000d__x000a__x0009__x0009__x0009_&lt;Text StringText=&quot;.&quot; StringGroup=&quot;none&quot;/&gt;_x000d__x000a__x0009__x0009_&lt;/Display&gt;&lt;/Doc&gt;&lt;/KyMRNote&gt;"/>
    <w:docVar w:name="KY_MEDREF_CITTEMPLATE" w:val="{07BFCB42-2ED8-46DB-9A14-521302D4CA96}"/>
    <w:docVar w:name="KY_MEDREF_DOCUID" w:val="{6F85EDBD-0D06-4EDE-B4AC-26B50BBAE628}"/>
    <w:docVar w:name="KY_MEDREF_VERSION" w:val="3"/>
  </w:docVars>
  <w:rsids>
    <w:rsidRoot w:val="005C6596"/>
    <w:rsid w:val="00003C37"/>
    <w:rsid w:val="000046CE"/>
    <w:rsid w:val="00012F49"/>
    <w:rsid w:val="00014425"/>
    <w:rsid w:val="0002709A"/>
    <w:rsid w:val="00033662"/>
    <w:rsid w:val="0003426F"/>
    <w:rsid w:val="0003444A"/>
    <w:rsid w:val="00034E54"/>
    <w:rsid w:val="000421BD"/>
    <w:rsid w:val="0004277C"/>
    <w:rsid w:val="00044B35"/>
    <w:rsid w:val="000474B4"/>
    <w:rsid w:val="000501C6"/>
    <w:rsid w:val="00050A69"/>
    <w:rsid w:val="00053479"/>
    <w:rsid w:val="00054682"/>
    <w:rsid w:val="000557AD"/>
    <w:rsid w:val="0005715F"/>
    <w:rsid w:val="00057243"/>
    <w:rsid w:val="000669DC"/>
    <w:rsid w:val="0006727B"/>
    <w:rsid w:val="000711A1"/>
    <w:rsid w:val="00073CA8"/>
    <w:rsid w:val="000770E7"/>
    <w:rsid w:val="00081C80"/>
    <w:rsid w:val="0008201E"/>
    <w:rsid w:val="000834AC"/>
    <w:rsid w:val="00086B72"/>
    <w:rsid w:val="0009181D"/>
    <w:rsid w:val="000A0E45"/>
    <w:rsid w:val="000A2698"/>
    <w:rsid w:val="000A5238"/>
    <w:rsid w:val="000A68B7"/>
    <w:rsid w:val="000B353D"/>
    <w:rsid w:val="000B5EE0"/>
    <w:rsid w:val="000C2941"/>
    <w:rsid w:val="000C489A"/>
    <w:rsid w:val="000E1AE6"/>
    <w:rsid w:val="000E332F"/>
    <w:rsid w:val="000F5975"/>
    <w:rsid w:val="000F6046"/>
    <w:rsid w:val="000F69E7"/>
    <w:rsid w:val="00102B7E"/>
    <w:rsid w:val="00106676"/>
    <w:rsid w:val="0010736F"/>
    <w:rsid w:val="001147A8"/>
    <w:rsid w:val="001155E2"/>
    <w:rsid w:val="001271A1"/>
    <w:rsid w:val="00130AB1"/>
    <w:rsid w:val="00132EB3"/>
    <w:rsid w:val="00135EDF"/>
    <w:rsid w:val="00136C26"/>
    <w:rsid w:val="00150830"/>
    <w:rsid w:val="00156801"/>
    <w:rsid w:val="00161ABD"/>
    <w:rsid w:val="001704CB"/>
    <w:rsid w:val="001746B3"/>
    <w:rsid w:val="00176DBF"/>
    <w:rsid w:val="001771BC"/>
    <w:rsid w:val="00184638"/>
    <w:rsid w:val="001846EE"/>
    <w:rsid w:val="00185C70"/>
    <w:rsid w:val="00187803"/>
    <w:rsid w:val="00192E7B"/>
    <w:rsid w:val="001930E2"/>
    <w:rsid w:val="0019513C"/>
    <w:rsid w:val="00195590"/>
    <w:rsid w:val="001A144B"/>
    <w:rsid w:val="001A14FF"/>
    <w:rsid w:val="001A4CEC"/>
    <w:rsid w:val="001A5003"/>
    <w:rsid w:val="001B11D3"/>
    <w:rsid w:val="001B2A65"/>
    <w:rsid w:val="001B31C3"/>
    <w:rsid w:val="001B390D"/>
    <w:rsid w:val="001C2BB2"/>
    <w:rsid w:val="001D17B2"/>
    <w:rsid w:val="001D1C34"/>
    <w:rsid w:val="001D2143"/>
    <w:rsid w:val="001D4DF8"/>
    <w:rsid w:val="001D69CB"/>
    <w:rsid w:val="001D7490"/>
    <w:rsid w:val="001E0B6A"/>
    <w:rsid w:val="001E1553"/>
    <w:rsid w:val="001E3060"/>
    <w:rsid w:val="001E3E89"/>
    <w:rsid w:val="001E524D"/>
    <w:rsid w:val="001E5356"/>
    <w:rsid w:val="001E6C9F"/>
    <w:rsid w:val="001E7319"/>
    <w:rsid w:val="001F1528"/>
    <w:rsid w:val="001F3E03"/>
    <w:rsid w:val="001F4846"/>
    <w:rsid w:val="001F5B5D"/>
    <w:rsid w:val="001F7C86"/>
    <w:rsid w:val="002020C5"/>
    <w:rsid w:val="002023BE"/>
    <w:rsid w:val="0020303A"/>
    <w:rsid w:val="00211F48"/>
    <w:rsid w:val="00221077"/>
    <w:rsid w:val="002243C6"/>
    <w:rsid w:val="00233B01"/>
    <w:rsid w:val="0024220A"/>
    <w:rsid w:val="00245217"/>
    <w:rsid w:val="0025142F"/>
    <w:rsid w:val="00254102"/>
    <w:rsid w:val="00256BB4"/>
    <w:rsid w:val="0026172A"/>
    <w:rsid w:val="00263659"/>
    <w:rsid w:val="0026752E"/>
    <w:rsid w:val="0027094C"/>
    <w:rsid w:val="00271490"/>
    <w:rsid w:val="00271B75"/>
    <w:rsid w:val="00273C13"/>
    <w:rsid w:val="0028239E"/>
    <w:rsid w:val="00282B40"/>
    <w:rsid w:val="0028480D"/>
    <w:rsid w:val="00285D0E"/>
    <w:rsid w:val="0029311E"/>
    <w:rsid w:val="00295823"/>
    <w:rsid w:val="002A6071"/>
    <w:rsid w:val="002A67D5"/>
    <w:rsid w:val="002B3ECE"/>
    <w:rsid w:val="002B47CD"/>
    <w:rsid w:val="002C0FF0"/>
    <w:rsid w:val="002C1C3C"/>
    <w:rsid w:val="002C3ECA"/>
    <w:rsid w:val="002D215F"/>
    <w:rsid w:val="002D5944"/>
    <w:rsid w:val="002E0224"/>
    <w:rsid w:val="002E0233"/>
    <w:rsid w:val="002E26FB"/>
    <w:rsid w:val="002E53E3"/>
    <w:rsid w:val="002E7D94"/>
    <w:rsid w:val="002F104A"/>
    <w:rsid w:val="002F1A7C"/>
    <w:rsid w:val="002F3072"/>
    <w:rsid w:val="002F6DF0"/>
    <w:rsid w:val="00313806"/>
    <w:rsid w:val="00314DBF"/>
    <w:rsid w:val="00316610"/>
    <w:rsid w:val="003202EE"/>
    <w:rsid w:val="003206B2"/>
    <w:rsid w:val="003235FB"/>
    <w:rsid w:val="003244B7"/>
    <w:rsid w:val="00327518"/>
    <w:rsid w:val="0033080C"/>
    <w:rsid w:val="00332DC7"/>
    <w:rsid w:val="0034077D"/>
    <w:rsid w:val="003460C5"/>
    <w:rsid w:val="00351B7A"/>
    <w:rsid w:val="00361010"/>
    <w:rsid w:val="00363FA7"/>
    <w:rsid w:val="00365E6F"/>
    <w:rsid w:val="0037050B"/>
    <w:rsid w:val="00370526"/>
    <w:rsid w:val="0037075E"/>
    <w:rsid w:val="0037090A"/>
    <w:rsid w:val="00370A1B"/>
    <w:rsid w:val="00372246"/>
    <w:rsid w:val="00380515"/>
    <w:rsid w:val="003838DB"/>
    <w:rsid w:val="00385533"/>
    <w:rsid w:val="00394673"/>
    <w:rsid w:val="00395D9B"/>
    <w:rsid w:val="003A16A1"/>
    <w:rsid w:val="003A1DE1"/>
    <w:rsid w:val="003A241F"/>
    <w:rsid w:val="003A352C"/>
    <w:rsid w:val="003B2539"/>
    <w:rsid w:val="003B2CC8"/>
    <w:rsid w:val="003B4136"/>
    <w:rsid w:val="003B6F95"/>
    <w:rsid w:val="003C666C"/>
    <w:rsid w:val="003C7D98"/>
    <w:rsid w:val="003D14A4"/>
    <w:rsid w:val="003D2C35"/>
    <w:rsid w:val="003D548B"/>
    <w:rsid w:val="003D7366"/>
    <w:rsid w:val="003E11CD"/>
    <w:rsid w:val="003F58AC"/>
    <w:rsid w:val="00400741"/>
    <w:rsid w:val="004029E3"/>
    <w:rsid w:val="004056A0"/>
    <w:rsid w:val="00407AD0"/>
    <w:rsid w:val="00415816"/>
    <w:rsid w:val="00416001"/>
    <w:rsid w:val="00423DF9"/>
    <w:rsid w:val="0042755E"/>
    <w:rsid w:val="004340A9"/>
    <w:rsid w:val="0043465E"/>
    <w:rsid w:val="00436147"/>
    <w:rsid w:val="00440E33"/>
    <w:rsid w:val="00441BAE"/>
    <w:rsid w:val="00444EFB"/>
    <w:rsid w:val="004540E7"/>
    <w:rsid w:val="00461034"/>
    <w:rsid w:val="004634A4"/>
    <w:rsid w:val="0046728C"/>
    <w:rsid w:val="00470C69"/>
    <w:rsid w:val="0047486E"/>
    <w:rsid w:val="004837F1"/>
    <w:rsid w:val="0049420A"/>
    <w:rsid w:val="00497EAF"/>
    <w:rsid w:val="004A373C"/>
    <w:rsid w:val="004A43D9"/>
    <w:rsid w:val="004B14D5"/>
    <w:rsid w:val="004B58EB"/>
    <w:rsid w:val="004B6B2B"/>
    <w:rsid w:val="004C14AB"/>
    <w:rsid w:val="004C3BF4"/>
    <w:rsid w:val="004C3FD6"/>
    <w:rsid w:val="004D1C00"/>
    <w:rsid w:val="004D25C2"/>
    <w:rsid w:val="004D4E22"/>
    <w:rsid w:val="004E7AA5"/>
    <w:rsid w:val="004E7E6C"/>
    <w:rsid w:val="004F2445"/>
    <w:rsid w:val="004F37EE"/>
    <w:rsid w:val="004F6B20"/>
    <w:rsid w:val="00513ED1"/>
    <w:rsid w:val="0052061D"/>
    <w:rsid w:val="0052312F"/>
    <w:rsid w:val="005263FE"/>
    <w:rsid w:val="005272B7"/>
    <w:rsid w:val="00532CBF"/>
    <w:rsid w:val="00536CE8"/>
    <w:rsid w:val="00537B60"/>
    <w:rsid w:val="00547980"/>
    <w:rsid w:val="00552123"/>
    <w:rsid w:val="00555272"/>
    <w:rsid w:val="005573AF"/>
    <w:rsid w:val="00565736"/>
    <w:rsid w:val="00570710"/>
    <w:rsid w:val="00573ABC"/>
    <w:rsid w:val="005740A6"/>
    <w:rsid w:val="00575003"/>
    <w:rsid w:val="005761A7"/>
    <w:rsid w:val="005822D5"/>
    <w:rsid w:val="00585FAD"/>
    <w:rsid w:val="00590159"/>
    <w:rsid w:val="005908DD"/>
    <w:rsid w:val="0059373A"/>
    <w:rsid w:val="00594BD2"/>
    <w:rsid w:val="005A2C81"/>
    <w:rsid w:val="005A7E1E"/>
    <w:rsid w:val="005B1753"/>
    <w:rsid w:val="005B3391"/>
    <w:rsid w:val="005B49B1"/>
    <w:rsid w:val="005C6596"/>
    <w:rsid w:val="005D1182"/>
    <w:rsid w:val="005D4430"/>
    <w:rsid w:val="005D4D9B"/>
    <w:rsid w:val="005E04BC"/>
    <w:rsid w:val="005E1362"/>
    <w:rsid w:val="005E3DD4"/>
    <w:rsid w:val="005F0155"/>
    <w:rsid w:val="005F3204"/>
    <w:rsid w:val="006001EC"/>
    <w:rsid w:val="006021F1"/>
    <w:rsid w:val="00604071"/>
    <w:rsid w:val="00604D85"/>
    <w:rsid w:val="00605185"/>
    <w:rsid w:val="006067FB"/>
    <w:rsid w:val="00611490"/>
    <w:rsid w:val="006122B2"/>
    <w:rsid w:val="00615636"/>
    <w:rsid w:val="0061699B"/>
    <w:rsid w:val="00620BE5"/>
    <w:rsid w:val="006231DB"/>
    <w:rsid w:val="00631B1B"/>
    <w:rsid w:val="00634AA9"/>
    <w:rsid w:val="00637FD4"/>
    <w:rsid w:val="0064329B"/>
    <w:rsid w:val="00643EB2"/>
    <w:rsid w:val="00647FD2"/>
    <w:rsid w:val="006504CC"/>
    <w:rsid w:val="0065354A"/>
    <w:rsid w:val="00662AF7"/>
    <w:rsid w:val="00664C13"/>
    <w:rsid w:val="00665EC1"/>
    <w:rsid w:val="00670A4B"/>
    <w:rsid w:val="006717C4"/>
    <w:rsid w:val="00672BE5"/>
    <w:rsid w:val="0067386B"/>
    <w:rsid w:val="006753C0"/>
    <w:rsid w:val="0068101F"/>
    <w:rsid w:val="00683B8C"/>
    <w:rsid w:val="00684B38"/>
    <w:rsid w:val="00687970"/>
    <w:rsid w:val="006A00B2"/>
    <w:rsid w:val="006A33BC"/>
    <w:rsid w:val="006A7882"/>
    <w:rsid w:val="006B1A80"/>
    <w:rsid w:val="006B3E37"/>
    <w:rsid w:val="006C13C8"/>
    <w:rsid w:val="006C787E"/>
    <w:rsid w:val="006D1191"/>
    <w:rsid w:val="006D1872"/>
    <w:rsid w:val="006D688C"/>
    <w:rsid w:val="006D69E2"/>
    <w:rsid w:val="006D766F"/>
    <w:rsid w:val="006E1613"/>
    <w:rsid w:val="006E71DF"/>
    <w:rsid w:val="006E78C9"/>
    <w:rsid w:val="006F6CDF"/>
    <w:rsid w:val="007010C2"/>
    <w:rsid w:val="007027C5"/>
    <w:rsid w:val="00703BBB"/>
    <w:rsid w:val="00716402"/>
    <w:rsid w:val="00717942"/>
    <w:rsid w:val="00720813"/>
    <w:rsid w:val="0074058E"/>
    <w:rsid w:val="007406C5"/>
    <w:rsid w:val="00740F67"/>
    <w:rsid w:val="007449FB"/>
    <w:rsid w:val="007476B8"/>
    <w:rsid w:val="00750D9A"/>
    <w:rsid w:val="007519BE"/>
    <w:rsid w:val="007529AD"/>
    <w:rsid w:val="00753A83"/>
    <w:rsid w:val="0075538A"/>
    <w:rsid w:val="00755C00"/>
    <w:rsid w:val="00756297"/>
    <w:rsid w:val="00757093"/>
    <w:rsid w:val="00757839"/>
    <w:rsid w:val="00757DFC"/>
    <w:rsid w:val="007667EF"/>
    <w:rsid w:val="00770948"/>
    <w:rsid w:val="00771783"/>
    <w:rsid w:val="0077286C"/>
    <w:rsid w:val="00773FB7"/>
    <w:rsid w:val="00780F35"/>
    <w:rsid w:val="007905FD"/>
    <w:rsid w:val="0079320F"/>
    <w:rsid w:val="00793B4C"/>
    <w:rsid w:val="00794483"/>
    <w:rsid w:val="007A1426"/>
    <w:rsid w:val="007B38FD"/>
    <w:rsid w:val="007B5591"/>
    <w:rsid w:val="007B6D4D"/>
    <w:rsid w:val="007B7AD7"/>
    <w:rsid w:val="007C0EDF"/>
    <w:rsid w:val="007C6AF7"/>
    <w:rsid w:val="007D4781"/>
    <w:rsid w:val="007D4F31"/>
    <w:rsid w:val="007D6244"/>
    <w:rsid w:val="007D6700"/>
    <w:rsid w:val="007D6F2C"/>
    <w:rsid w:val="007D740C"/>
    <w:rsid w:val="007E0E7A"/>
    <w:rsid w:val="007E2D97"/>
    <w:rsid w:val="007E3405"/>
    <w:rsid w:val="007E3FE1"/>
    <w:rsid w:val="007F28E1"/>
    <w:rsid w:val="007F2A80"/>
    <w:rsid w:val="007F3F77"/>
    <w:rsid w:val="007F5D29"/>
    <w:rsid w:val="007F7C7E"/>
    <w:rsid w:val="00805749"/>
    <w:rsid w:val="008062E3"/>
    <w:rsid w:val="00810D1D"/>
    <w:rsid w:val="00812331"/>
    <w:rsid w:val="008233BE"/>
    <w:rsid w:val="00823F65"/>
    <w:rsid w:val="00825B3F"/>
    <w:rsid w:val="0084372A"/>
    <w:rsid w:val="008470A8"/>
    <w:rsid w:val="00857A2C"/>
    <w:rsid w:val="00862219"/>
    <w:rsid w:val="00866D7C"/>
    <w:rsid w:val="0087597F"/>
    <w:rsid w:val="008939D0"/>
    <w:rsid w:val="00895E6F"/>
    <w:rsid w:val="00896DAE"/>
    <w:rsid w:val="008A3763"/>
    <w:rsid w:val="008B43E3"/>
    <w:rsid w:val="008B454F"/>
    <w:rsid w:val="008B5BD9"/>
    <w:rsid w:val="008B5E6C"/>
    <w:rsid w:val="008C316D"/>
    <w:rsid w:val="008C5EAA"/>
    <w:rsid w:val="008D052D"/>
    <w:rsid w:val="008D6A84"/>
    <w:rsid w:val="008E66F2"/>
    <w:rsid w:val="008E6748"/>
    <w:rsid w:val="008E793A"/>
    <w:rsid w:val="008F0222"/>
    <w:rsid w:val="008F0270"/>
    <w:rsid w:val="008F3456"/>
    <w:rsid w:val="008F4E70"/>
    <w:rsid w:val="008F5F77"/>
    <w:rsid w:val="008F6027"/>
    <w:rsid w:val="008F7663"/>
    <w:rsid w:val="00900C1F"/>
    <w:rsid w:val="00904A21"/>
    <w:rsid w:val="00904B21"/>
    <w:rsid w:val="00913A93"/>
    <w:rsid w:val="00913C4B"/>
    <w:rsid w:val="00922E8F"/>
    <w:rsid w:val="0092427C"/>
    <w:rsid w:val="00927BD2"/>
    <w:rsid w:val="00930674"/>
    <w:rsid w:val="00941345"/>
    <w:rsid w:val="0094276A"/>
    <w:rsid w:val="0094363C"/>
    <w:rsid w:val="00946202"/>
    <w:rsid w:val="00954436"/>
    <w:rsid w:val="00955FBE"/>
    <w:rsid w:val="009618D8"/>
    <w:rsid w:val="00974E5D"/>
    <w:rsid w:val="009755E2"/>
    <w:rsid w:val="00976B26"/>
    <w:rsid w:val="009828D5"/>
    <w:rsid w:val="009870EF"/>
    <w:rsid w:val="0099057E"/>
    <w:rsid w:val="00991940"/>
    <w:rsid w:val="00993009"/>
    <w:rsid w:val="00994160"/>
    <w:rsid w:val="009B2B39"/>
    <w:rsid w:val="009B64B0"/>
    <w:rsid w:val="009B7E98"/>
    <w:rsid w:val="009C02C6"/>
    <w:rsid w:val="009C138B"/>
    <w:rsid w:val="009C3231"/>
    <w:rsid w:val="009C45E2"/>
    <w:rsid w:val="009C511A"/>
    <w:rsid w:val="009D438E"/>
    <w:rsid w:val="009D5304"/>
    <w:rsid w:val="009D76F1"/>
    <w:rsid w:val="009D7E12"/>
    <w:rsid w:val="009E0221"/>
    <w:rsid w:val="009E19FD"/>
    <w:rsid w:val="009F0F60"/>
    <w:rsid w:val="009F1F58"/>
    <w:rsid w:val="009F305F"/>
    <w:rsid w:val="009F694D"/>
    <w:rsid w:val="00A102D0"/>
    <w:rsid w:val="00A107D9"/>
    <w:rsid w:val="00A12F0D"/>
    <w:rsid w:val="00A132B8"/>
    <w:rsid w:val="00A13663"/>
    <w:rsid w:val="00A155E7"/>
    <w:rsid w:val="00A201B4"/>
    <w:rsid w:val="00A214CF"/>
    <w:rsid w:val="00A24FC0"/>
    <w:rsid w:val="00A26ACD"/>
    <w:rsid w:val="00A2788D"/>
    <w:rsid w:val="00A27B60"/>
    <w:rsid w:val="00A300F1"/>
    <w:rsid w:val="00A302CF"/>
    <w:rsid w:val="00A30ECC"/>
    <w:rsid w:val="00A33022"/>
    <w:rsid w:val="00A402C6"/>
    <w:rsid w:val="00A4604B"/>
    <w:rsid w:val="00A47363"/>
    <w:rsid w:val="00A542FA"/>
    <w:rsid w:val="00A550B8"/>
    <w:rsid w:val="00A55490"/>
    <w:rsid w:val="00A603E6"/>
    <w:rsid w:val="00A606A2"/>
    <w:rsid w:val="00A6752B"/>
    <w:rsid w:val="00A72067"/>
    <w:rsid w:val="00A77F55"/>
    <w:rsid w:val="00A843F8"/>
    <w:rsid w:val="00A84D30"/>
    <w:rsid w:val="00A855DA"/>
    <w:rsid w:val="00A85FB3"/>
    <w:rsid w:val="00A94F17"/>
    <w:rsid w:val="00A9556E"/>
    <w:rsid w:val="00AA1222"/>
    <w:rsid w:val="00AB5E6F"/>
    <w:rsid w:val="00AB5F55"/>
    <w:rsid w:val="00AC288D"/>
    <w:rsid w:val="00AD5F0E"/>
    <w:rsid w:val="00AD7075"/>
    <w:rsid w:val="00AE1933"/>
    <w:rsid w:val="00AE4F10"/>
    <w:rsid w:val="00AF0A06"/>
    <w:rsid w:val="00AF12C8"/>
    <w:rsid w:val="00AF53BB"/>
    <w:rsid w:val="00B035DA"/>
    <w:rsid w:val="00B04A0B"/>
    <w:rsid w:val="00B04F7E"/>
    <w:rsid w:val="00B07780"/>
    <w:rsid w:val="00B26223"/>
    <w:rsid w:val="00B30EFB"/>
    <w:rsid w:val="00B35E85"/>
    <w:rsid w:val="00B37927"/>
    <w:rsid w:val="00B41E19"/>
    <w:rsid w:val="00B42B5F"/>
    <w:rsid w:val="00B45247"/>
    <w:rsid w:val="00B47615"/>
    <w:rsid w:val="00B476BD"/>
    <w:rsid w:val="00B50504"/>
    <w:rsid w:val="00B531FD"/>
    <w:rsid w:val="00B5422F"/>
    <w:rsid w:val="00B55E14"/>
    <w:rsid w:val="00B6016A"/>
    <w:rsid w:val="00B605B3"/>
    <w:rsid w:val="00B708C5"/>
    <w:rsid w:val="00B80F5C"/>
    <w:rsid w:val="00B82C0D"/>
    <w:rsid w:val="00B8404C"/>
    <w:rsid w:val="00B86533"/>
    <w:rsid w:val="00B90CB1"/>
    <w:rsid w:val="00B910EF"/>
    <w:rsid w:val="00B91585"/>
    <w:rsid w:val="00B92D3A"/>
    <w:rsid w:val="00B944BD"/>
    <w:rsid w:val="00B95EC4"/>
    <w:rsid w:val="00B976D1"/>
    <w:rsid w:val="00BB0400"/>
    <w:rsid w:val="00BB4C13"/>
    <w:rsid w:val="00BB7A98"/>
    <w:rsid w:val="00BC5AF2"/>
    <w:rsid w:val="00BC7220"/>
    <w:rsid w:val="00BD0FCD"/>
    <w:rsid w:val="00BE29C8"/>
    <w:rsid w:val="00BE30D9"/>
    <w:rsid w:val="00BF00FF"/>
    <w:rsid w:val="00BF4DD3"/>
    <w:rsid w:val="00BF5DB7"/>
    <w:rsid w:val="00C02845"/>
    <w:rsid w:val="00C03134"/>
    <w:rsid w:val="00C040AA"/>
    <w:rsid w:val="00C04878"/>
    <w:rsid w:val="00C068FC"/>
    <w:rsid w:val="00C06DA6"/>
    <w:rsid w:val="00C10C5A"/>
    <w:rsid w:val="00C22496"/>
    <w:rsid w:val="00C22D33"/>
    <w:rsid w:val="00C24CA5"/>
    <w:rsid w:val="00C27178"/>
    <w:rsid w:val="00C27510"/>
    <w:rsid w:val="00C27B00"/>
    <w:rsid w:val="00C35FFB"/>
    <w:rsid w:val="00C41D05"/>
    <w:rsid w:val="00C41D06"/>
    <w:rsid w:val="00C560E8"/>
    <w:rsid w:val="00C565F9"/>
    <w:rsid w:val="00C6293D"/>
    <w:rsid w:val="00C7497F"/>
    <w:rsid w:val="00C80802"/>
    <w:rsid w:val="00C827CA"/>
    <w:rsid w:val="00C8352E"/>
    <w:rsid w:val="00C83767"/>
    <w:rsid w:val="00C85321"/>
    <w:rsid w:val="00C90313"/>
    <w:rsid w:val="00C92D18"/>
    <w:rsid w:val="00CA0A09"/>
    <w:rsid w:val="00CA186C"/>
    <w:rsid w:val="00CA27CF"/>
    <w:rsid w:val="00CA631B"/>
    <w:rsid w:val="00CA7B89"/>
    <w:rsid w:val="00CB3A99"/>
    <w:rsid w:val="00CB4069"/>
    <w:rsid w:val="00CB5869"/>
    <w:rsid w:val="00CB66A5"/>
    <w:rsid w:val="00CC1B14"/>
    <w:rsid w:val="00CC1C46"/>
    <w:rsid w:val="00CC6CDC"/>
    <w:rsid w:val="00CD677B"/>
    <w:rsid w:val="00CE3E55"/>
    <w:rsid w:val="00CE4901"/>
    <w:rsid w:val="00CE5EC2"/>
    <w:rsid w:val="00CE6D39"/>
    <w:rsid w:val="00CF0DAB"/>
    <w:rsid w:val="00CF2148"/>
    <w:rsid w:val="00CF4F06"/>
    <w:rsid w:val="00CF6296"/>
    <w:rsid w:val="00D03AB8"/>
    <w:rsid w:val="00D0665C"/>
    <w:rsid w:val="00D07E83"/>
    <w:rsid w:val="00D1668F"/>
    <w:rsid w:val="00D20294"/>
    <w:rsid w:val="00D2041A"/>
    <w:rsid w:val="00D21D3F"/>
    <w:rsid w:val="00D21D7B"/>
    <w:rsid w:val="00D23638"/>
    <w:rsid w:val="00D2399D"/>
    <w:rsid w:val="00D278B2"/>
    <w:rsid w:val="00D317D1"/>
    <w:rsid w:val="00D36B67"/>
    <w:rsid w:val="00D432DB"/>
    <w:rsid w:val="00D4339E"/>
    <w:rsid w:val="00D453B9"/>
    <w:rsid w:val="00D453C2"/>
    <w:rsid w:val="00D46040"/>
    <w:rsid w:val="00D47C51"/>
    <w:rsid w:val="00D53485"/>
    <w:rsid w:val="00D558C2"/>
    <w:rsid w:val="00D61713"/>
    <w:rsid w:val="00D6513A"/>
    <w:rsid w:val="00D70239"/>
    <w:rsid w:val="00D7479D"/>
    <w:rsid w:val="00D82458"/>
    <w:rsid w:val="00D85CD0"/>
    <w:rsid w:val="00D86A20"/>
    <w:rsid w:val="00D95F07"/>
    <w:rsid w:val="00D97388"/>
    <w:rsid w:val="00DB3F8D"/>
    <w:rsid w:val="00DB63BA"/>
    <w:rsid w:val="00DB7C98"/>
    <w:rsid w:val="00DC1817"/>
    <w:rsid w:val="00DC4F5D"/>
    <w:rsid w:val="00DC7B89"/>
    <w:rsid w:val="00DC7DAF"/>
    <w:rsid w:val="00DE035C"/>
    <w:rsid w:val="00DE1842"/>
    <w:rsid w:val="00DE3259"/>
    <w:rsid w:val="00DF2C90"/>
    <w:rsid w:val="00DF2D3D"/>
    <w:rsid w:val="00E05042"/>
    <w:rsid w:val="00E11A11"/>
    <w:rsid w:val="00E1693D"/>
    <w:rsid w:val="00E21009"/>
    <w:rsid w:val="00E261C2"/>
    <w:rsid w:val="00E2698D"/>
    <w:rsid w:val="00E27BAF"/>
    <w:rsid w:val="00E331C9"/>
    <w:rsid w:val="00E5430D"/>
    <w:rsid w:val="00E57F68"/>
    <w:rsid w:val="00E66E22"/>
    <w:rsid w:val="00E67E78"/>
    <w:rsid w:val="00E722E0"/>
    <w:rsid w:val="00E74775"/>
    <w:rsid w:val="00E74F9B"/>
    <w:rsid w:val="00E76DED"/>
    <w:rsid w:val="00E80163"/>
    <w:rsid w:val="00E81D5F"/>
    <w:rsid w:val="00E90242"/>
    <w:rsid w:val="00E90785"/>
    <w:rsid w:val="00E935B6"/>
    <w:rsid w:val="00E969DD"/>
    <w:rsid w:val="00EA47A0"/>
    <w:rsid w:val="00EA5777"/>
    <w:rsid w:val="00EC0F6D"/>
    <w:rsid w:val="00EC1360"/>
    <w:rsid w:val="00EC3780"/>
    <w:rsid w:val="00EC419B"/>
    <w:rsid w:val="00EC4CB4"/>
    <w:rsid w:val="00ED08A0"/>
    <w:rsid w:val="00ED4740"/>
    <w:rsid w:val="00ED556C"/>
    <w:rsid w:val="00ED608F"/>
    <w:rsid w:val="00EE1727"/>
    <w:rsid w:val="00EE1BF3"/>
    <w:rsid w:val="00EF13B5"/>
    <w:rsid w:val="00EF3B4B"/>
    <w:rsid w:val="00EF4271"/>
    <w:rsid w:val="00EF4481"/>
    <w:rsid w:val="00F016C8"/>
    <w:rsid w:val="00F031D9"/>
    <w:rsid w:val="00F03FB2"/>
    <w:rsid w:val="00F04938"/>
    <w:rsid w:val="00F0595E"/>
    <w:rsid w:val="00F10744"/>
    <w:rsid w:val="00F119EE"/>
    <w:rsid w:val="00F139D0"/>
    <w:rsid w:val="00F17D6D"/>
    <w:rsid w:val="00F209DD"/>
    <w:rsid w:val="00F21241"/>
    <w:rsid w:val="00F26CD2"/>
    <w:rsid w:val="00F31734"/>
    <w:rsid w:val="00F31B4E"/>
    <w:rsid w:val="00F32697"/>
    <w:rsid w:val="00F41D38"/>
    <w:rsid w:val="00F426FA"/>
    <w:rsid w:val="00F450FF"/>
    <w:rsid w:val="00F47694"/>
    <w:rsid w:val="00F51015"/>
    <w:rsid w:val="00F5248A"/>
    <w:rsid w:val="00F60C2B"/>
    <w:rsid w:val="00F645D4"/>
    <w:rsid w:val="00F652F6"/>
    <w:rsid w:val="00F654F8"/>
    <w:rsid w:val="00F72418"/>
    <w:rsid w:val="00F73558"/>
    <w:rsid w:val="00F761EE"/>
    <w:rsid w:val="00F76BE5"/>
    <w:rsid w:val="00F76ED7"/>
    <w:rsid w:val="00F81FAA"/>
    <w:rsid w:val="00F8201C"/>
    <w:rsid w:val="00F828A0"/>
    <w:rsid w:val="00F8426A"/>
    <w:rsid w:val="00F85F54"/>
    <w:rsid w:val="00F86FED"/>
    <w:rsid w:val="00F90114"/>
    <w:rsid w:val="00F92D85"/>
    <w:rsid w:val="00F94B69"/>
    <w:rsid w:val="00FA1F4C"/>
    <w:rsid w:val="00FA5DFE"/>
    <w:rsid w:val="00FB44E8"/>
    <w:rsid w:val="00FB5DD6"/>
    <w:rsid w:val="00FC3033"/>
    <w:rsid w:val="00FC3842"/>
    <w:rsid w:val="00FC4C61"/>
    <w:rsid w:val="00FC541E"/>
    <w:rsid w:val="00FE423E"/>
    <w:rsid w:val="00FE57E7"/>
    <w:rsid w:val="00FE6AF6"/>
    <w:rsid w:val="00FF152B"/>
    <w:rsid w:val="00FF4D05"/>
    <w:rsid w:val="00FF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4615C"/>
  <w15:chartTrackingRefBased/>
  <w15:docId w15:val="{1C82521D-8429-4542-A0F1-6F84E4B6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77B"/>
    <w:pPr>
      <w:widowControl w:val="0"/>
      <w:spacing w:line="360" w:lineRule="auto"/>
      <w:jc w:val="both"/>
    </w:pPr>
    <w:rPr>
      <w:rFonts w:ascii="Times New Roman" w:eastAsia="楷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E53E3"/>
    <w:pPr>
      <w:keepNext/>
      <w:keepLines/>
      <w:spacing w:line="480" w:lineRule="auto"/>
      <w:outlineLvl w:val="0"/>
    </w:pPr>
    <w:rPr>
      <w:b/>
      <w:bCs/>
      <w:kern w:val="44"/>
      <w:sz w:val="2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F1F58"/>
    <w:pPr>
      <w:keepNext/>
      <w:keepLines/>
      <w:spacing w:before="100" w:beforeAutospacing="1" w:after="100" w:afterAutospacing="1"/>
      <w:outlineLvl w:val="1"/>
    </w:pPr>
    <w:rPr>
      <w:rFonts w:eastAsiaTheme="majorEastAsia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7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77B"/>
    <w:rPr>
      <w:sz w:val="18"/>
      <w:szCs w:val="18"/>
    </w:rPr>
  </w:style>
  <w:style w:type="paragraph" w:styleId="a7">
    <w:name w:val="List Paragraph"/>
    <w:basedOn w:val="a"/>
    <w:uiPriority w:val="34"/>
    <w:qFormat/>
    <w:rsid w:val="001F4846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D95F07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D95F07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D95F07"/>
    <w:rPr>
      <w:rFonts w:ascii="Times New Roman" w:eastAsia="楷体" w:hAnsi="Times New Roman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95F0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95F07"/>
    <w:rPr>
      <w:rFonts w:ascii="Times New Roman" w:eastAsia="楷体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2E53E3"/>
    <w:rPr>
      <w:rFonts w:ascii="Times New Roman" w:eastAsia="楷体" w:hAnsi="Times New Roman"/>
      <w:b/>
      <w:bCs/>
      <w:kern w:val="44"/>
      <w:sz w:val="22"/>
      <w:szCs w:val="44"/>
    </w:rPr>
  </w:style>
  <w:style w:type="character" w:customStyle="1" w:styleId="20">
    <w:name w:val="标题 2 字符"/>
    <w:basedOn w:val="a0"/>
    <w:link w:val="2"/>
    <w:uiPriority w:val="9"/>
    <w:rsid w:val="009F1F58"/>
    <w:rPr>
      <w:rFonts w:ascii="Times New Roman" w:eastAsiaTheme="majorEastAsia" w:hAnsi="Times New Roman" w:cstheme="majorBidi"/>
      <w:b/>
      <w:bCs/>
      <w:sz w:val="22"/>
      <w:szCs w:val="32"/>
    </w:rPr>
  </w:style>
  <w:style w:type="paragraph" w:styleId="ad">
    <w:name w:val="Revision"/>
    <w:hidden/>
    <w:uiPriority w:val="99"/>
    <w:semiHidden/>
    <w:rsid w:val="00773FB7"/>
    <w:rPr>
      <w:rFonts w:ascii="Times New Roman" w:eastAsia="楷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2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88</cp:revision>
  <dcterms:created xsi:type="dcterms:W3CDTF">2022-04-18T04:07:00Z</dcterms:created>
  <dcterms:modified xsi:type="dcterms:W3CDTF">2025-02-18T02:37:00Z</dcterms:modified>
</cp:coreProperties>
</file>